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844833" w14:textId="2FB19C07" w:rsidR="000964BA" w:rsidRDefault="001C72F6" w:rsidP="00AF1BCF">
      <w:pPr>
        <w:pStyle w:val="Heading1"/>
        <w:spacing w:line="240" w:lineRule="auto"/>
        <w:jc w:val="both"/>
        <w:rPr>
          <w:rFonts w:ascii="Times New Roman" w:hAnsi="Times New Roman" w:cs="Times New Roman"/>
          <w:b w:val="0"/>
          <w:sz w:val="24"/>
          <w:szCs w:val="24"/>
        </w:rPr>
      </w:pPr>
      <w:r w:rsidRPr="00AF1BCF">
        <w:rPr>
          <w:rFonts w:ascii="Times New Roman" w:hAnsi="Times New Roman" w:cs="Times New Roman"/>
          <w:sz w:val="24"/>
          <w:szCs w:val="24"/>
        </w:rPr>
        <w:t>Table S2</w:t>
      </w:r>
      <w:r w:rsidR="000C1678" w:rsidRPr="00AF1BCF">
        <w:rPr>
          <w:rFonts w:ascii="Times New Roman" w:hAnsi="Times New Roman" w:cs="Times New Roman"/>
          <w:sz w:val="24"/>
          <w:szCs w:val="24"/>
        </w:rPr>
        <w:t>A</w:t>
      </w:r>
      <w:r w:rsidRPr="00AF1BCF">
        <w:rPr>
          <w:rFonts w:ascii="Times New Roman" w:hAnsi="Times New Roman" w:cs="Times New Roman"/>
          <w:sz w:val="24"/>
          <w:szCs w:val="24"/>
        </w:rPr>
        <w:t xml:space="preserve"> </w:t>
      </w:r>
      <w:r w:rsidR="004D7CAD" w:rsidRPr="00AF1BCF">
        <w:rPr>
          <w:rFonts w:ascii="Times New Roman" w:hAnsi="Times New Roman" w:cs="Times New Roman"/>
          <w:sz w:val="24"/>
          <w:szCs w:val="24"/>
        </w:rPr>
        <w:t>A</w:t>
      </w:r>
      <w:r w:rsidRPr="00AF1BCF">
        <w:rPr>
          <w:rFonts w:ascii="Times New Roman" w:hAnsi="Times New Roman" w:cs="Times New Roman"/>
          <w:sz w:val="24"/>
          <w:szCs w:val="24"/>
        </w:rPr>
        <w:t>mines concentrations</w:t>
      </w:r>
      <w:r w:rsidR="004D7CAD" w:rsidRPr="00AF1BCF">
        <w:rPr>
          <w:rFonts w:ascii="Times New Roman" w:hAnsi="Times New Roman" w:cs="Times New Roman"/>
          <w:sz w:val="24"/>
          <w:szCs w:val="24"/>
        </w:rPr>
        <w:t xml:space="preserve"> from Fe-sufficient and Fe-deficient rice roots</w:t>
      </w:r>
      <w:r w:rsidRPr="00AF1BCF">
        <w:rPr>
          <w:rFonts w:ascii="Times New Roman" w:hAnsi="Times New Roman" w:cs="Times New Roman"/>
          <w:sz w:val="24"/>
          <w:szCs w:val="24"/>
        </w:rPr>
        <w:t xml:space="preserve">. </w:t>
      </w:r>
      <w:r w:rsidR="000964BA" w:rsidRPr="00AF1BCF">
        <w:rPr>
          <w:rFonts w:ascii="Times New Roman" w:hAnsi="Times New Roman" w:cs="Times New Roman"/>
          <w:b w:val="0"/>
          <w:sz w:val="24"/>
          <w:szCs w:val="24"/>
        </w:rPr>
        <w:t>Values presented are mean</w:t>
      </w:r>
      <w:r w:rsidR="005D7348" w:rsidRPr="00AF1BCF">
        <w:rPr>
          <w:rFonts w:ascii="Times New Roman" w:hAnsi="Times New Roman" w:cs="Times New Roman"/>
          <w:b w:val="0"/>
          <w:sz w:val="24"/>
          <w:szCs w:val="24"/>
        </w:rPr>
        <w:t>s</w:t>
      </w:r>
      <w:r w:rsidR="000964BA" w:rsidRPr="00AF1BCF">
        <w:rPr>
          <w:rFonts w:ascii="Times New Roman" w:hAnsi="Times New Roman" w:cs="Times New Roman"/>
          <w:b w:val="0"/>
          <w:sz w:val="24"/>
          <w:szCs w:val="24"/>
        </w:rPr>
        <w:t xml:space="preserve"> (nmol /g DW) </w:t>
      </w:r>
      <w:r w:rsidR="000964BA" w:rsidRPr="00AF1BCF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eastAsia="en-GB"/>
        </w:rPr>
        <w:t xml:space="preserve">± SE </w:t>
      </w:r>
      <w:r w:rsidR="00FF7472" w:rsidRPr="00AF1BCF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eastAsia="en-GB"/>
        </w:rPr>
        <w:t>of 5 biological replicates</w:t>
      </w:r>
      <w:r w:rsidR="000964BA" w:rsidRPr="00AF1BCF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eastAsia="en-GB"/>
        </w:rPr>
        <w:t>. Iron deficiency associated induction factor (IF) is defined as the Fe</w:t>
      </w:r>
      <w:ins w:id="0" w:author="Jamie Selby-Pham" w:date="2017-02-08T14:50:00Z">
        <w:r w:rsidR="00CA3523">
          <w:rPr>
            <w:rFonts w:ascii="Times New Roman" w:eastAsia="Times New Roman" w:hAnsi="Times New Roman" w:cs="Times New Roman"/>
            <w:b w:val="0"/>
            <w:color w:val="000000"/>
            <w:sz w:val="24"/>
            <w:szCs w:val="24"/>
            <w:lang w:eastAsia="en-GB"/>
          </w:rPr>
          <w:t>-</w:t>
        </w:r>
      </w:ins>
      <w:del w:id="1" w:author="Jamie Selby-Pham" w:date="2017-02-08T14:50:00Z">
        <w:r w:rsidR="000964BA" w:rsidRPr="00AF1BCF" w:rsidDel="00CA3523">
          <w:rPr>
            <w:rFonts w:ascii="Times New Roman" w:eastAsia="Times New Roman" w:hAnsi="Times New Roman" w:cs="Times New Roman"/>
            <w:b w:val="0"/>
            <w:color w:val="000000"/>
            <w:sz w:val="24"/>
            <w:szCs w:val="24"/>
            <w:lang w:eastAsia="en-GB"/>
          </w:rPr>
          <w:delText xml:space="preserve"> </w:delText>
        </w:r>
      </w:del>
      <w:r w:rsidR="000964BA" w:rsidRPr="00AF1BCF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eastAsia="en-GB"/>
        </w:rPr>
        <w:t>deficient (-Fe) mean concentration divided by the Fe</w:t>
      </w:r>
      <w:ins w:id="2" w:author="Jamie Selby-Pham" w:date="2017-02-08T14:50:00Z">
        <w:r w:rsidR="00CA3523">
          <w:rPr>
            <w:rFonts w:ascii="Times New Roman" w:eastAsia="Times New Roman" w:hAnsi="Times New Roman" w:cs="Times New Roman"/>
            <w:b w:val="0"/>
            <w:color w:val="000000"/>
            <w:sz w:val="24"/>
            <w:szCs w:val="24"/>
            <w:lang w:eastAsia="en-GB"/>
          </w:rPr>
          <w:t>-</w:t>
        </w:r>
      </w:ins>
      <w:del w:id="3" w:author="Jamie Selby-Pham" w:date="2017-02-08T14:50:00Z">
        <w:r w:rsidR="000964BA" w:rsidRPr="00AF1BCF" w:rsidDel="00CA3523">
          <w:rPr>
            <w:rFonts w:ascii="Times New Roman" w:eastAsia="Times New Roman" w:hAnsi="Times New Roman" w:cs="Times New Roman"/>
            <w:b w:val="0"/>
            <w:color w:val="000000"/>
            <w:sz w:val="24"/>
            <w:szCs w:val="24"/>
            <w:lang w:eastAsia="en-GB"/>
          </w:rPr>
          <w:delText xml:space="preserve"> </w:delText>
        </w:r>
      </w:del>
      <w:r w:rsidR="000964BA" w:rsidRPr="00AF1BCF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eastAsia="en-GB"/>
        </w:rPr>
        <w:t>sufficient (+Fe) mean concentration</w:t>
      </w:r>
      <w:r w:rsidR="00DB739F" w:rsidRPr="00AF1BCF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eastAsia="en-GB"/>
        </w:rPr>
        <w:t>s</w:t>
      </w:r>
      <w:r w:rsidR="000964BA" w:rsidRPr="00AF1BCF">
        <w:rPr>
          <w:rFonts w:ascii="Times New Roman" w:eastAsia="Times New Roman" w:hAnsi="Times New Roman" w:cs="Times New Roman"/>
          <w:b w:val="0"/>
          <w:color w:val="000000"/>
          <w:sz w:val="24"/>
          <w:szCs w:val="24"/>
          <w:lang w:eastAsia="en-GB"/>
        </w:rPr>
        <w:t xml:space="preserve">. </w:t>
      </w:r>
      <w:r w:rsidR="00EB26FE" w:rsidRPr="00AF1BCF">
        <w:rPr>
          <w:rFonts w:ascii="Times New Roman" w:hAnsi="Times New Roman" w:cs="Times New Roman"/>
          <w:b w:val="0"/>
          <w:sz w:val="24"/>
          <w:szCs w:val="24"/>
        </w:rPr>
        <w:t xml:space="preserve">Significant differences are indicated by * for </w:t>
      </w:r>
      <w:r w:rsidR="00EB26FE" w:rsidRPr="00CA3523">
        <w:rPr>
          <w:rFonts w:ascii="Times New Roman" w:hAnsi="Times New Roman" w:cs="Times New Roman"/>
          <w:b w:val="0"/>
          <w:i/>
          <w:sz w:val="24"/>
          <w:szCs w:val="24"/>
          <w:rPrChange w:id="4" w:author="Jamie Selby-Pham" w:date="2017-02-08T14:50:00Z">
            <w:rPr>
              <w:rFonts w:ascii="Times New Roman" w:hAnsi="Times New Roman" w:cs="Times New Roman"/>
              <w:b w:val="0"/>
              <w:sz w:val="24"/>
              <w:szCs w:val="24"/>
            </w:rPr>
          </w:rPrChange>
        </w:rPr>
        <w:t>p</w:t>
      </w:r>
      <w:r w:rsidR="00EB26FE" w:rsidRPr="00AF1BCF">
        <w:rPr>
          <w:rFonts w:ascii="Times New Roman" w:hAnsi="Times New Roman" w:cs="Times New Roman"/>
          <w:b w:val="0"/>
          <w:sz w:val="24"/>
          <w:szCs w:val="24"/>
        </w:rPr>
        <w:t xml:space="preserve"> &lt; 0.05, ** for </w:t>
      </w:r>
      <w:r w:rsidR="00EB26FE" w:rsidRPr="00CA3523">
        <w:rPr>
          <w:rFonts w:ascii="Times New Roman" w:hAnsi="Times New Roman" w:cs="Times New Roman"/>
          <w:b w:val="0"/>
          <w:i/>
          <w:sz w:val="24"/>
          <w:szCs w:val="24"/>
          <w:rPrChange w:id="5" w:author="Jamie Selby-Pham" w:date="2017-02-08T14:50:00Z">
            <w:rPr>
              <w:rFonts w:ascii="Times New Roman" w:hAnsi="Times New Roman" w:cs="Times New Roman"/>
              <w:b w:val="0"/>
              <w:sz w:val="24"/>
              <w:szCs w:val="24"/>
            </w:rPr>
          </w:rPrChange>
        </w:rPr>
        <w:t>p</w:t>
      </w:r>
      <w:r w:rsidR="00EB26FE" w:rsidRPr="00AF1BCF">
        <w:rPr>
          <w:rFonts w:ascii="Times New Roman" w:hAnsi="Times New Roman" w:cs="Times New Roman"/>
          <w:b w:val="0"/>
          <w:sz w:val="24"/>
          <w:szCs w:val="24"/>
        </w:rPr>
        <w:t xml:space="preserve"> &lt; 0.01, *** for </w:t>
      </w:r>
      <w:r w:rsidR="00EB26FE" w:rsidRPr="00CA3523">
        <w:rPr>
          <w:rFonts w:ascii="Times New Roman" w:hAnsi="Times New Roman" w:cs="Times New Roman"/>
          <w:b w:val="0"/>
          <w:i/>
          <w:sz w:val="24"/>
          <w:szCs w:val="24"/>
          <w:rPrChange w:id="6" w:author="Jamie Selby-Pham" w:date="2017-02-08T14:50:00Z">
            <w:rPr>
              <w:rFonts w:ascii="Times New Roman" w:hAnsi="Times New Roman" w:cs="Times New Roman"/>
              <w:b w:val="0"/>
              <w:sz w:val="24"/>
              <w:szCs w:val="24"/>
            </w:rPr>
          </w:rPrChange>
        </w:rPr>
        <w:t>p</w:t>
      </w:r>
      <w:r w:rsidR="00EB26FE" w:rsidRPr="00AF1BCF">
        <w:rPr>
          <w:rFonts w:ascii="Times New Roman" w:hAnsi="Times New Roman" w:cs="Times New Roman"/>
          <w:b w:val="0"/>
          <w:sz w:val="24"/>
          <w:szCs w:val="24"/>
        </w:rPr>
        <w:t xml:space="preserve"> ≤ 0.001 by Student’s t-tests performed between treatments within collection times.</w:t>
      </w:r>
    </w:p>
    <w:p w14:paraId="7D3F067B" w14:textId="77777777" w:rsidR="00AF1BCF" w:rsidRPr="00AF1BCF" w:rsidRDefault="00AF1BCF" w:rsidP="00AF1BCF"/>
    <w:tbl>
      <w:tblPr>
        <w:tblW w:w="758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4"/>
        <w:gridCol w:w="2097"/>
        <w:gridCol w:w="2097"/>
        <w:gridCol w:w="1045"/>
      </w:tblGrid>
      <w:tr w:rsidR="00AD56F2" w:rsidRPr="007558AA" w14:paraId="29F92A39" w14:textId="77777777" w:rsidTr="00AD56F2">
        <w:trPr>
          <w:trHeight w:val="315"/>
        </w:trPr>
        <w:tc>
          <w:tcPr>
            <w:tcW w:w="23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095C" w14:textId="794F1F3E" w:rsidR="00AD56F2" w:rsidRPr="007558AA" w:rsidRDefault="00AD56F2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abolite</w:t>
            </w:r>
          </w:p>
        </w:tc>
        <w:tc>
          <w:tcPr>
            <w:tcW w:w="52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E4AB" w14:textId="477EDA17" w:rsidR="00AD56F2" w:rsidRPr="007558AA" w:rsidRDefault="00AD56F2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del w:id="7" w:author="Jamie Selby-Pham" w:date="2017-02-08T14:50:00Z">
              <w:r w:rsidRPr="007558AA" w:rsidDel="00CA3523">
                <w:rPr>
                  <w:rFonts w:ascii="Times New Roman" w:eastAsia="Times New Roman" w:hAnsi="Times New Roman" w:cs="Times New Roman"/>
                  <w:color w:val="000000"/>
                  <w:lang w:eastAsia="en-GB"/>
                </w:rPr>
                <w:delText>0</w:delText>
              </w:r>
            </w:del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: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llection time</w:t>
            </w:r>
          </w:p>
        </w:tc>
      </w:tr>
      <w:tr w:rsidR="00AD56F2" w:rsidRPr="007558AA" w14:paraId="5B131F60" w14:textId="77777777" w:rsidTr="00CB410A">
        <w:trPr>
          <w:trHeight w:val="315"/>
        </w:trPr>
        <w:tc>
          <w:tcPr>
            <w:tcW w:w="23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585BA" w14:textId="7D993339" w:rsidR="00AD56F2" w:rsidRPr="007558AA" w:rsidRDefault="00AD56F2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132D" w14:textId="77777777" w:rsidR="00AD56F2" w:rsidRPr="007558AA" w:rsidRDefault="00AD56F2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Fe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480B0" w14:textId="77777777" w:rsidR="00AD56F2" w:rsidRPr="007558AA" w:rsidRDefault="00AD56F2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F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9A386" w14:textId="77777777" w:rsidR="00AD56F2" w:rsidRPr="007558AA" w:rsidRDefault="00AD56F2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F</w:t>
            </w:r>
          </w:p>
        </w:tc>
      </w:tr>
      <w:tr w:rsidR="001C72F6" w:rsidRPr="007558AA" w14:paraId="5247EECE" w14:textId="77777777" w:rsidTr="00CB410A">
        <w:trPr>
          <w:trHeight w:val="300"/>
        </w:trPr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77B9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-hydroxy-proline 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D4844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49 ± 1.79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A2E93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75 ± 1.53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97705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</w:t>
            </w:r>
          </w:p>
        </w:tc>
      </w:tr>
      <w:tr w:rsidR="001C72F6" w:rsidRPr="007558AA" w14:paraId="2FA06AE3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CA1359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stid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F90E89F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4.09 ± 25.0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538F9A6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1.93 ± 56.7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5CE1FA2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</w:tr>
      <w:tr w:rsidR="001C72F6" w:rsidRPr="007558AA" w14:paraId="17B552E4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831428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arag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4D33559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74.75 ± 1053.5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5B28986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30.34 ± 812.9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D52AC9F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4</w:t>
            </w:r>
          </w:p>
        </w:tc>
      </w:tr>
      <w:tr w:rsidR="001C72F6" w:rsidRPr="007558AA" w14:paraId="1CA840C4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239A38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gin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842924A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4.59 ± 37.3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CF2CF1D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6.76 ± 105.2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A006826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*</w:t>
            </w:r>
          </w:p>
        </w:tc>
      </w:tr>
      <w:tr w:rsidR="001C72F6" w:rsidRPr="007558AA" w14:paraId="6B611E39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DC9533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ur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F89CDFB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6 ± 0.8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4AFD2CD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4 ± 1.3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836DA49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</w:t>
            </w:r>
          </w:p>
        </w:tc>
      </w:tr>
      <w:tr w:rsidR="001C72F6" w:rsidRPr="007558AA" w14:paraId="407C6F76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7D16CB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84473A3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62.84 ± 211.3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514EECF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54.46 ± 225.0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F1A56B0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1**</w:t>
            </w:r>
          </w:p>
        </w:tc>
      </w:tr>
      <w:tr w:rsidR="001C72F6" w:rsidRPr="007558AA" w14:paraId="062FC5EA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0CCCD5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BED9942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920.02 ± 3972.04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51D43FA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474.96 ± 1564.9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EC5D2AA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</w:tr>
      <w:tr w:rsidR="001C72F6" w:rsidRPr="007558AA" w14:paraId="33B4AAAF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1C842C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oser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AB5A80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6.47 ± 18.53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5FCCE9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3.17 ± 27.8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E8D745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</w:tr>
      <w:tr w:rsidR="001C72F6" w:rsidRPr="007558AA" w14:paraId="10600360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504D23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5007AB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4.36 ± 43.3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E7195C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9.84 ± 24.4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68CBDF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*</w:t>
            </w:r>
          </w:p>
        </w:tc>
      </w:tr>
      <w:tr w:rsidR="001C72F6" w:rsidRPr="007558AA" w14:paraId="3F5700DD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E6E232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artat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247B8F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768.74 ± 1977.7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48F596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178.12 ± 2132.6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A65D2D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</w:tr>
      <w:tr w:rsidR="001C72F6" w:rsidRPr="007558AA" w14:paraId="5386091E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7C8E7F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itrulline 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176D13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72 ± 4.03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645A59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.03 ± 2.5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8EF686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*</w:t>
            </w:r>
          </w:p>
        </w:tc>
      </w:tr>
      <w:tr w:rsidR="001C72F6" w:rsidRPr="007558AA" w14:paraId="6E7DF59C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818B6D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at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72B220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592.19 ± 1525.7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CC480A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933.38 ± 1629.4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987EC3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1</w:t>
            </w:r>
          </w:p>
        </w:tc>
      </w:tr>
      <w:tr w:rsidR="001C72F6" w:rsidRPr="007558AA" w14:paraId="651F8E0E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14456C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a-Alan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5C2334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2.2 ± 117.5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6356DE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5.76 ± 141.0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AC510B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9*</w:t>
            </w:r>
          </w:p>
        </w:tc>
      </w:tr>
      <w:tr w:rsidR="001C72F6" w:rsidRPr="007558AA" w14:paraId="3B997B7D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6998AC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reon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B6E9A8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9.67 ± 78.7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D2B5F3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47.23 ± 85.8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3F0E54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**</w:t>
            </w:r>
          </w:p>
        </w:tc>
      </w:tr>
      <w:tr w:rsidR="001C72F6" w:rsidRPr="007558AA" w14:paraId="322F3A2F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A232CF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an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280252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21.61 ± 863.8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91DBF2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54.95 ± 1035.5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53A21C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</w:tr>
      <w:tr w:rsidR="001C72F6" w:rsidRPr="007558AA" w14:paraId="67B06339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8D7F8A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ABA 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06A5DB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13.23 ± 310.64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B99B01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58.62 ± 686.8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20512D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</w:t>
            </w:r>
          </w:p>
        </w:tc>
      </w:tr>
      <w:tr w:rsidR="001C72F6" w:rsidRPr="007558AA" w14:paraId="687A3404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4DB667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l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FF788A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9.18 ± 76.9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6422DD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0.01 ± 163.6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3E522F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3**</w:t>
            </w:r>
          </w:p>
        </w:tc>
      </w:tr>
      <w:tr w:rsidR="001C72F6" w:rsidRPr="007558AA" w14:paraId="43C04B42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32A6DB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ste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DBF233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7.68 ± 9.6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8B8231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6.22 ± 16.4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B2634B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***</w:t>
            </w:r>
          </w:p>
        </w:tc>
      </w:tr>
      <w:tr w:rsidR="001C72F6" w:rsidRPr="007558AA" w14:paraId="1AD32E65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313FE7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nith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115ECC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49 ± 2.2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128739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7 ± 17.08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7E6583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</w:t>
            </w:r>
          </w:p>
        </w:tc>
      </w:tr>
      <w:tr w:rsidR="001C72F6" w:rsidRPr="007558AA" w14:paraId="28167440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2A7883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ctopamine 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020C62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.5 ± 9.6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45E6D6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26 ± 5.3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598F5B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</w:tr>
      <w:tr w:rsidR="001C72F6" w:rsidRPr="007558AA" w14:paraId="3376C4B0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07672C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s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B1DE04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3.5 ± 26.2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431250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4.33 ± 31.7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C65ABA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</w:t>
            </w:r>
          </w:p>
        </w:tc>
      </w:tr>
      <w:tr w:rsidR="001C72F6" w:rsidRPr="007558AA" w14:paraId="10F2CECE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E64756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tresc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EF96FC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86.58 ± 126.7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241D9F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60.35 ± 62.4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353CD2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</w:tr>
      <w:tr w:rsidR="001C72F6" w:rsidRPr="007558AA" w14:paraId="5BB68F56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DF462B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daverine 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37B006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.21 ± 25.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0CC7DE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.44 ± 11.3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00645F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1C72F6" w:rsidRPr="007558AA" w14:paraId="626FDC15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5A5AD1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os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FEDEC7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5.27 ± 41.2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595C2B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3.62 ± 34.5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D5C8BE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*</w:t>
            </w:r>
          </w:p>
        </w:tc>
      </w:tr>
      <w:tr w:rsidR="001C72F6" w:rsidRPr="007558AA" w14:paraId="670E7F10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85AF04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hion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3C023F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.94 ± 10.0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D317F4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6.96 ± 13.1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EEB61A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**</w:t>
            </w:r>
          </w:p>
        </w:tc>
      </w:tr>
      <w:tr w:rsidR="001C72F6" w:rsidRPr="007558AA" w14:paraId="6B8D068A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22D6D8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3CF3F9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4.71 ± 131.8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0C7472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35.94 ± 117.2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8010E4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8**</w:t>
            </w:r>
          </w:p>
        </w:tc>
      </w:tr>
      <w:tr w:rsidR="001C72F6" w:rsidRPr="007558AA" w14:paraId="5D188919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C40D30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otoni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DED310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.54 ± 14.8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F7E9FD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.99 ± 25.7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7C64A2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8**</w:t>
            </w:r>
          </w:p>
        </w:tc>
      </w:tr>
      <w:tr w:rsidR="001C72F6" w:rsidRPr="007558AA" w14:paraId="0ADE55D4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1505B6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am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2CE3CC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2.4 ± 97.64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CFF76E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7.63 ± 37.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F80CA5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</w:t>
            </w:r>
          </w:p>
        </w:tc>
      </w:tr>
      <w:tr w:rsidR="001C72F6" w:rsidRPr="007558AA" w14:paraId="23B4001E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E8F55C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leuc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BD94EE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.09 ± 11.4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AB5284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0.36 ± 19.0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2D6C0E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2***</w:t>
            </w:r>
          </w:p>
        </w:tc>
      </w:tr>
      <w:tr w:rsidR="001C72F6" w:rsidRPr="007558AA" w14:paraId="6B41A72B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B75455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c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CF19DD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8.3 ± 35.53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C40A09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9.8 ± 32.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65D7AE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**</w:t>
            </w:r>
          </w:p>
        </w:tc>
      </w:tr>
      <w:tr w:rsidR="001C72F6" w:rsidRPr="007558AA" w14:paraId="580FD257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0B70AF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enylalan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92D7B2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3.11 ± 47.1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0DB637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0.99 ± 34.8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B827D5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</w:tr>
      <w:tr w:rsidR="001C72F6" w:rsidRPr="007558AA" w14:paraId="4248DEF6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205478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yptopha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F95931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1.28 ± 10.9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838577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9.12 ± 46.4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480F52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**</w:t>
            </w:r>
          </w:p>
        </w:tc>
      </w:tr>
      <w:tr w:rsidR="001C72F6" w:rsidRPr="007558AA" w14:paraId="2FA850D8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09E5365" w14:textId="77777777" w:rsidR="001C72F6" w:rsidRPr="00576C80" w:rsidRDefault="000F6762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otianam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4F1FCD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1.51 ± 76.8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27EACC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9.5 ± 70.3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0B8768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6</w:t>
            </w:r>
          </w:p>
        </w:tc>
      </w:tr>
      <w:tr w:rsidR="001C72F6" w:rsidRPr="007558AA" w14:paraId="6EBD84E8" w14:textId="77777777" w:rsidTr="000B6362">
        <w:trPr>
          <w:trHeight w:val="315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7323799" w14:textId="77777777" w:rsidR="001C72F6" w:rsidRPr="00576C80" w:rsidRDefault="000F6762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’-Deoxymugineic aci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C8BCD3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02.07 ± 661.43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A4C684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13.14 ± 678.78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0497FE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</w:tr>
    </w:tbl>
    <w:p w14:paraId="77A0A201" w14:textId="77777777" w:rsidR="001C72F6" w:rsidRPr="00576C80" w:rsidRDefault="001C72F6" w:rsidP="001569AA">
      <w:pPr>
        <w:rPr>
          <w:rFonts w:ascii="Times New Roman" w:hAnsi="Times New Roman" w:cs="Times New Roman"/>
        </w:rPr>
      </w:pPr>
    </w:p>
    <w:p w14:paraId="6873E597" w14:textId="77777777" w:rsidR="001C72F6" w:rsidRPr="00576C80" w:rsidRDefault="001C72F6" w:rsidP="001569AA">
      <w:pPr>
        <w:rPr>
          <w:rFonts w:ascii="Times New Roman" w:hAnsi="Times New Roman" w:cs="Times New Roman"/>
        </w:rPr>
      </w:pPr>
    </w:p>
    <w:tbl>
      <w:tblPr>
        <w:tblW w:w="758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4"/>
        <w:gridCol w:w="2096"/>
        <w:gridCol w:w="2097"/>
        <w:gridCol w:w="1045"/>
      </w:tblGrid>
      <w:tr w:rsidR="00AD56F2" w:rsidRPr="007558AA" w14:paraId="37008F71" w14:textId="77777777" w:rsidTr="00AD56F2">
        <w:trPr>
          <w:trHeight w:val="315"/>
        </w:trPr>
        <w:tc>
          <w:tcPr>
            <w:tcW w:w="23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102F4" w14:textId="776CE06C" w:rsidR="00AD56F2" w:rsidRPr="007558AA" w:rsidRDefault="00AD56F2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Metabolite</w:t>
            </w:r>
          </w:p>
        </w:tc>
        <w:tc>
          <w:tcPr>
            <w:tcW w:w="523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B2755" w14:textId="2EB5031A" w:rsidR="00AD56F2" w:rsidRPr="007558AA" w:rsidRDefault="00AD56F2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: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llection time</w:t>
            </w:r>
          </w:p>
        </w:tc>
      </w:tr>
      <w:tr w:rsidR="00AD56F2" w:rsidRPr="007558AA" w14:paraId="76590E20" w14:textId="77777777" w:rsidTr="00CB410A">
        <w:trPr>
          <w:trHeight w:val="315"/>
        </w:trPr>
        <w:tc>
          <w:tcPr>
            <w:tcW w:w="23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B84B" w14:textId="4CF1E862" w:rsidR="00AD56F2" w:rsidRPr="007558AA" w:rsidRDefault="00AD56F2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9F1B6" w14:textId="77777777" w:rsidR="00AD56F2" w:rsidRPr="007558AA" w:rsidRDefault="00AD56F2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Fe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8C24" w14:textId="77777777" w:rsidR="00AD56F2" w:rsidRPr="007558AA" w:rsidRDefault="00AD56F2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F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EFD52" w14:textId="77777777" w:rsidR="00AD56F2" w:rsidRPr="007558AA" w:rsidRDefault="00AD56F2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F</w:t>
            </w:r>
          </w:p>
        </w:tc>
      </w:tr>
      <w:tr w:rsidR="001C72F6" w:rsidRPr="007558AA" w14:paraId="7816BCA9" w14:textId="77777777" w:rsidTr="00CB410A">
        <w:trPr>
          <w:trHeight w:val="300"/>
        </w:trPr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CB9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-hydroxy-proline 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9A40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27 ± 1.5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468A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87 ± 3.05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0C4C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</w:tr>
      <w:tr w:rsidR="001C72F6" w:rsidRPr="007558AA" w14:paraId="17CE7612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B50A5B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stid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FF337B8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0.57 ± 21.3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0AD9BE9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2.82 ± 70.18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F42FC1C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9**</w:t>
            </w:r>
          </w:p>
        </w:tc>
      </w:tr>
      <w:tr w:rsidR="001C72F6" w:rsidRPr="007558AA" w14:paraId="17567F2B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694575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arag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3E7BDC2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85.42 ± 809.74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C679FCE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54.34 ± 774.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E6A83FE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</w:t>
            </w:r>
          </w:p>
        </w:tc>
      </w:tr>
      <w:tr w:rsidR="001C72F6" w:rsidRPr="007558AA" w14:paraId="31DC672D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C594A9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gin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88E947D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0.21 ± 34.2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0E343F8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6.82 ± 66.5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9B362A7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7***</w:t>
            </w:r>
          </w:p>
        </w:tc>
      </w:tr>
      <w:tr w:rsidR="001C72F6" w:rsidRPr="007558AA" w14:paraId="2E03D363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F6F004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ur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069FF28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47 ± 0.83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D6E5BE6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71 ± 1.5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DC87381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*</w:t>
            </w:r>
          </w:p>
        </w:tc>
      </w:tr>
      <w:tr w:rsidR="001C72F6" w:rsidRPr="007558AA" w14:paraId="0CE0A93D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3D1474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EA8E947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28.17 ± 137.0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10A2B3F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28.93 ± 219.9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E2A03CD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**</w:t>
            </w:r>
          </w:p>
        </w:tc>
      </w:tr>
      <w:tr w:rsidR="001C72F6" w:rsidRPr="007558AA" w14:paraId="61A93129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1C953D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43A322CC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059.12 ± 834.9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47AB9F5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462.34 ± 1364.6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33CE1A4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*</w:t>
            </w:r>
          </w:p>
        </w:tc>
      </w:tr>
      <w:tr w:rsidR="001C72F6" w:rsidRPr="007558AA" w14:paraId="75CC53A4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2CFD0E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oser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98E140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3.19 ± 45.5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AA3D9F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3.36 ± 34.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AECB44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</w:t>
            </w:r>
          </w:p>
        </w:tc>
      </w:tr>
      <w:tr w:rsidR="001C72F6" w:rsidRPr="007558AA" w14:paraId="762ADC7A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AB1AA9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4CEA785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2.32 ± 43.73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A17636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5.15 ± 24.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E4CDF9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*</w:t>
            </w:r>
          </w:p>
        </w:tc>
      </w:tr>
      <w:tr w:rsidR="001C72F6" w:rsidRPr="007558AA" w14:paraId="5C99F7A4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55923B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artat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7BCE76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730.16 ± 1817.9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505F07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877.95 ± 1758.6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FE62EB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</w:t>
            </w:r>
          </w:p>
        </w:tc>
      </w:tr>
      <w:tr w:rsidR="001C72F6" w:rsidRPr="007558AA" w14:paraId="56288569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9BE496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itrulline 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41229A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66 ± 1.5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7D447C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66 ± 7.2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5D276E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</w:tr>
      <w:tr w:rsidR="001C72F6" w:rsidRPr="007558AA" w14:paraId="17E153DE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B92F2E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at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F7D2EA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046.19 ± 1821.7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073B96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332.14 ± 724.0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29D4EB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</w:t>
            </w:r>
          </w:p>
        </w:tc>
      </w:tr>
      <w:tr w:rsidR="001C72F6" w:rsidRPr="007558AA" w14:paraId="3C3CB937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A5B300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a-Alan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574F831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8.09 ± 53.0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064184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9.51 ± 109.9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B04A50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76***</w:t>
            </w:r>
          </w:p>
        </w:tc>
      </w:tr>
      <w:tr w:rsidR="001C72F6" w:rsidRPr="007558AA" w14:paraId="3F39D6F5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09A567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reon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BF4B54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0.54 ± 68.63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5DB43A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33.15 ± 110.8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7BF415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8**</w:t>
            </w:r>
          </w:p>
        </w:tc>
      </w:tr>
      <w:tr w:rsidR="001C72F6" w:rsidRPr="007558AA" w14:paraId="64C1682C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8F84B9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an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5879EBB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31.73 ± 379.4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854232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35.43 ± 503.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ED60D1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</w:tr>
      <w:tr w:rsidR="001C72F6" w:rsidRPr="007558AA" w14:paraId="12168F7D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AC655F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ABA 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55DDF4B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62.71 ± 753.8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F01419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93.48 ± 276.1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E3DC0B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</w:tr>
      <w:tr w:rsidR="001C72F6" w:rsidRPr="007558AA" w14:paraId="1982854E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68B569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l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A8506A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8.92 ± 41.5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C5D899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1.21 ± 66.6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B752E6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6**</w:t>
            </w:r>
          </w:p>
        </w:tc>
      </w:tr>
      <w:tr w:rsidR="001C72F6" w:rsidRPr="007558AA" w14:paraId="25A74CBB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F40D14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ste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4A9B01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8.54 ± 27.9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CD542A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6.74 ± 21.3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C6A50B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*</w:t>
            </w:r>
          </w:p>
        </w:tc>
      </w:tr>
      <w:tr w:rsidR="001C72F6" w:rsidRPr="007558AA" w14:paraId="6745A2E4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E376A0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nith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4EEAEB4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78 ± 8.9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54FE14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7 ± 13.2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481166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</w:tr>
      <w:tr w:rsidR="001C72F6" w:rsidRPr="007558AA" w14:paraId="6A3907AE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587027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ctopamine 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577719F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83 ± 5.4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F2C57E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.32 ± 5.0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333EDD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</w:tr>
      <w:tr w:rsidR="001C72F6" w:rsidRPr="007558AA" w14:paraId="3E35213C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8E89A9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s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E7F80C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1.76 ± 39.2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C7C17A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7.64 ± 63.18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FA5297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**</w:t>
            </w:r>
          </w:p>
        </w:tc>
      </w:tr>
      <w:tr w:rsidR="001C72F6" w:rsidRPr="007558AA" w14:paraId="1796A568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748D49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tresc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00F630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23.35 ± 203.4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9566DF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28.48 ± 208.1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3C56A9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1C72F6" w:rsidRPr="007558AA" w14:paraId="0F54322E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954410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daverine 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004E7C0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.5 ± 11.2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DF83ED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.64 ± 9.68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790212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</w:tr>
      <w:tr w:rsidR="001C72F6" w:rsidRPr="007558AA" w14:paraId="0B2407BB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C15C8D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os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5AC7519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6.5 ± 57.6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B9244D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6.09 ± 20.1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567689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5**</w:t>
            </w:r>
          </w:p>
        </w:tc>
      </w:tr>
      <w:tr w:rsidR="001C72F6" w:rsidRPr="007558AA" w14:paraId="45ABEBA0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0493E1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hion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4E0CCA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.87 ± 8.0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F19098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0.2 ± 19.0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E8E56F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5*</w:t>
            </w:r>
          </w:p>
        </w:tc>
      </w:tr>
      <w:tr w:rsidR="001C72F6" w:rsidRPr="007558AA" w14:paraId="0F60895D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F7B429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6B7C45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0.8 ± 49.4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2F55F0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25.24 ± 235.7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A4B8CA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27***</w:t>
            </w:r>
          </w:p>
        </w:tc>
      </w:tr>
      <w:tr w:rsidR="001C72F6" w:rsidRPr="007558AA" w14:paraId="3DED3B4F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582775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otonin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9286A0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2.06 ± 22.84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E78048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9.46 ± 44.0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D5195D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5*</w:t>
            </w:r>
          </w:p>
        </w:tc>
      </w:tr>
      <w:tr w:rsidR="001C72F6" w:rsidRPr="007558AA" w14:paraId="0FD2C000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1090B2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am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2FDE5F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8.33 ± 78.33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16CAFF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9.58 ± 89.7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1A7722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</w:t>
            </w:r>
          </w:p>
        </w:tc>
      </w:tr>
      <w:tr w:rsidR="001C72F6" w:rsidRPr="007558AA" w14:paraId="077380FD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31C693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leuc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3FD1E3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.6 ± 14.7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07CDAC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6.81 ± 36.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0E25F6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96*</w:t>
            </w:r>
          </w:p>
        </w:tc>
      </w:tr>
      <w:tr w:rsidR="001C72F6" w:rsidRPr="007558AA" w14:paraId="2AA99E67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52819B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c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E6F627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3.29 ± 20.7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221AE3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6.61 ± 68.6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1259A9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3***</w:t>
            </w:r>
          </w:p>
        </w:tc>
      </w:tr>
      <w:tr w:rsidR="001C72F6" w:rsidRPr="007558AA" w14:paraId="7BE1A012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82EAAB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enylalan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4156F08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7.75 ± 44.5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F56A65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4.04 ± 50.9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A391B8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1**</w:t>
            </w:r>
          </w:p>
        </w:tc>
      </w:tr>
      <w:tr w:rsidR="001C72F6" w:rsidRPr="007558AA" w14:paraId="55831D95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9C6BBF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yptophan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825BC1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5.49 ± 18.14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AAD6B2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0.41 ± 41.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9F4F5B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7***</w:t>
            </w:r>
          </w:p>
        </w:tc>
      </w:tr>
      <w:tr w:rsidR="001C72F6" w:rsidRPr="007558AA" w14:paraId="3581A108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212CE7F" w14:textId="77777777" w:rsidR="001C72F6" w:rsidRPr="00576C80" w:rsidRDefault="000F6762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otianam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4688B12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6.07 ± 32.2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5012F4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2.91 ± 76.5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97EEE1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2</w:t>
            </w:r>
          </w:p>
        </w:tc>
      </w:tr>
      <w:tr w:rsidR="001C72F6" w:rsidRPr="007558AA" w14:paraId="3825B90D" w14:textId="77777777" w:rsidTr="000B6362">
        <w:trPr>
          <w:trHeight w:val="315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90B8938" w14:textId="77777777" w:rsidR="001C72F6" w:rsidRPr="00576C80" w:rsidRDefault="000F6762" w:rsidP="000F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’-</w:t>
            </w:r>
            <w:r w:rsidR="001C72F6"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oxymugineic acid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5A9C16F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04.25 ± 397.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129D19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80.51 ± 529.6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C5AF2E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5**</w:t>
            </w:r>
          </w:p>
        </w:tc>
      </w:tr>
    </w:tbl>
    <w:p w14:paraId="1A38EA7D" w14:textId="77777777" w:rsidR="001C72F6" w:rsidRPr="00576C80" w:rsidRDefault="001C72F6" w:rsidP="001569AA">
      <w:pPr>
        <w:rPr>
          <w:rFonts w:ascii="Times New Roman" w:hAnsi="Times New Roman" w:cs="Times New Roman"/>
        </w:rPr>
      </w:pPr>
    </w:p>
    <w:p w14:paraId="14886AD2" w14:textId="77777777" w:rsidR="001C72F6" w:rsidRPr="00576C80" w:rsidRDefault="001C72F6" w:rsidP="001569AA">
      <w:pPr>
        <w:rPr>
          <w:rFonts w:ascii="Times New Roman" w:hAnsi="Times New Roman" w:cs="Times New Roman"/>
        </w:rPr>
      </w:pPr>
    </w:p>
    <w:p w14:paraId="5076B09D" w14:textId="77777777" w:rsidR="001C72F6" w:rsidRPr="00576C80" w:rsidRDefault="001C72F6" w:rsidP="001569AA">
      <w:pPr>
        <w:rPr>
          <w:rFonts w:ascii="Times New Roman" w:hAnsi="Times New Roman" w:cs="Times New Roman"/>
        </w:rPr>
      </w:pPr>
    </w:p>
    <w:p w14:paraId="746244F5" w14:textId="77777777" w:rsidR="001C72F6" w:rsidRPr="00576C80" w:rsidRDefault="001C72F6" w:rsidP="001569AA">
      <w:pPr>
        <w:rPr>
          <w:rFonts w:ascii="Times New Roman" w:hAnsi="Times New Roman" w:cs="Times New Roman"/>
        </w:rPr>
      </w:pPr>
    </w:p>
    <w:p w14:paraId="78FC679B" w14:textId="77777777" w:rsidR="001C72F6" w:rsidRPr="00576C80" w:rsidRDefault="001C72F6" w:rsidP="001569AA">
      <w:pPr>
        <w:rPr>
          <w:rFonts w:ascii="Times New Roman" w:hAnsi="Times New Roman" w:cs="Times New Roman"/>
        </w:rPr>
      </w:pPr>
    </w:p>
    <w:p w14:paraId="061FA836" w14:textId="77777777" w:rsidR="001C72F6" w:rsidRPr="00576C80" w:rsidRDefault="001C72F6" w:rsidP="001569AA">
      <w:pPr>
        <w:rPr>
          <w:rFonts w:ascii="Times New Roman" w:hAnsi="Times New Roman" w:cs="Times New Roman"/>
        </w:rPr>
      </w:pPr>
    </w:p>
    <w:p w14:paraId="0784DFAF" w14:textId="77777777" w:rsidR="001C72F6" w:rsidRPr="00576C80" w:rsidRDefault="001C72F6" w:rsidP="001569AA">
      <w:pPr>
        <w:rPr>
          <w:rFonts w:ascii="Times New Roman" w:hAnsi="Times New Roman" w:cs="Times New Roman"/>
        </w:rPr>
      </w:pPr>
    </w:p>
    <w:tbl>
      <w:tblPr>
        <w:tblW w:w="758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4"/>
        <w:gridCol w:w="2096"/>
        <w:gridCol w:w="2096"/>
        <w:gridCol w:w="1045"/>
      </w:tblGrid>
      <w:tr w:rsidR="003A6053" w:rsidRPr="007558AA" w14:paraId="078CBD23" w14:textId="77777777" w:rsidTr="003A6053">
        <w:trPr>
          <w:trHeight w:val="315"/>
        </w:trPr>
        <w:tc>
          <w:tcPr>
            <w:tcW w:w="23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5FBAB" w14:textId="6370F465" w:rsidR="003A6053" w:rsidRPr="007558AA" w:rsidRDefault="003A6053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Metabolite</w:t>
            </w:r>
          </w:p>
        </w:tc>
        <w:tc>
          <w:tcPr>
            <w:tcW w:w="523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4805A" w14:textId="21A0DAE5" w:rsidR="003A6053" w:rsidRPr="007558AA" w:rsidRDefault="003A6053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: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llection time</w:t>
            </w:r>
          </w:p>
        </w:tc>
      </w:tr>
      <w:tr w:rsidR="003A6053" w:rsidRPr="007558AA" w14:paraId="0301746E" w14:textId="77777777" w:rsidTr="003A6053">
        <w:trPr>
          <w:trHeight w:val="315"/>
        </w:trPr>
        <w:tc>
          <w:tcPr>
            <w:tcW w:w="23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0A349" w14:textId="3C069438" w:rsidR="003A6053" w:rsidRPr="007558AA" w:rsidRDefault="003A6053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EA81" w14:textId="77777777" w:rsidR="003A6053" w:rsidRPr="007558AA" w:rsidRDefault="003A6053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Fe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53F89" w14:textId="77777777" w:rsidR="003A6053" w:rsidRPr="007558AA" w:rsidRDefault="003A6053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Fe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36189" w14:textId="77777777" w:rsidR="003A6053" w:rsidRPr="007558AA" w:rsidRDefault="003A6053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F</w:t>
            </w:r>
          </w:p>
        </w:tc>
      </w:tr>
      <w:tr w:rsidR="001C72F6" w:rsidRPr="007558AA" w14:paraId="45EA339C" w14:textId="77777777" w:rsidTr="003A6053">
        <w:trPr>
          <w:trHeight w:val="300"/>
        </w:trPr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412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-hydroxy-proline 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60EB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 ± 2.11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EE97D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57 ± 3.09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0639B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</w:t>
            </w:r>
          </w:p>
        </w:tc>
      </w:tr>
      <w:tr w:rsidR="001C72F6" w:rsidRPr="007558AA" w14:paraId="6F622807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4CABCB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stid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0B6988A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2.78 ± 58.99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806BABA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9.98 ± 77.9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5364E2E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**</w:t>
            </w:r>
          </w:p>
        </w:tc>
      </w:tr>
      <w:tr w:rsidR="001C72F6" w:rsidRPr="007558AA" w14:paraId="558B1B9E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3A6954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arag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48B9544E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08.12 ± 721.83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08E3FED1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25.68 ± 454.9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DB36088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1**</w:t>
            </w:r>
          </w:p>
        </w:tc>
      </w:tr>
      <w:tr w:rsidR="001C72F6" w:rsidRPr="007558AA" w14:paraId="24F7C0DD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4AF70E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gin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98B85CA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8.43 ± 70.55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8988CD9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6.52 ± 75.9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F601AF9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4</w:t>
            </w:r>
          </w:p>
        </w:tc>
      </w:tr>
      <w:tr w:rsidR="001C72F6" w:rsidRPr="007558AA" w14:paraId="7E9AB8F1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FAEA23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ur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9931B0F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58 ± 1.12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B81F5EE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6 ± 3.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3C45917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</w:tr>
      <w:tr w:rsidR="001C72F6" w:rsidRPr="007558AA" w14:paraId="0CCD11D7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0B603D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1BE268C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86.92 ± 234.25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6D9A1B9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18.17 ± 142.3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61E2061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6***</w:t>
            </w:r>
          </w:p>
        </w:tc>
      </w:tr>
      <w:tr w:rsidR="001C72F6" w:rsidRPr="007558AA" w14:paraId="27B3FB17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2322E7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4A2D380A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26.39 ± 988.69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43CBA2F0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279.9 ± 1934.2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63699B7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5***</w:t>
            </w:r>
          </w:p>
        </w:tc>
      </w:tr>
      <w:tr w:rsidR="001C72F6" w:rsidRPr="007558AA" w14:paraId="07A9DF9F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EB473B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oser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BC78BC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6.27 ± 23.85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149D41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2.44 ± 56.3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8595F4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1</w:t>
            </w:r>
          </w:p>
        </w:tc>
      </w:tr>
      <w:tr w:rsidR="001C72F6" w:rsidRPr="007558AA" w14:paraId="462E4CA0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AF497A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46AA0A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1.12 ± 37.56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9A32A3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5.62 ± 37.9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396AB1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2***</w:t>
            </w:r>
          </w:p>
        </w:tc>
      </w:tr>
      <w:tr w:rsidR="001C72F6" w:rsidRPr="007558AA" w14:paraId="0655B25C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93E639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artat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97FDDB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220.12 ± 1932.95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96A90E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575.27 ± 3045.7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84691D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2</w:t>
            </w:r>
          </w:p>
        </w:tc>
      </w:tr>
      <w:tr w:rsidR="001C72F6" w:rsidRPr="007558AA" w14:paraId="6A578AC3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0A8315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itrulline 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F78A53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82 ± 3.84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0268644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.97 ± 2.5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9DB3A4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**</w:t>
            </w:r>
          </w:p>
        </w:tc>
      </w:tr>
      <w:tr w:rsidR="001C72F6" w:rsidRPr="007558AA" w14:paraId="778F06B6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B734B0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at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5111625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710.49 ± 1970.53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2F6A2E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934.9 ± 1767.8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AD48F6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</w:tr>
      <w:tr w:rsidR="001C72F6" w:rsidRPr="007558AA" w14:paraId="68698AE1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501644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a-Alan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1711B3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9.49 ± 54.82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4B2DC68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2.37 ± 95.7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625EFB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55***</w:t>
            </w:r>
          </w:p>
        </w:tc>
      </w:tr>
      <w:tr w:rsidR="001C72F6" w:rsidRPr="007558AA" w14:paraId="5A8AC8EC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401C64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reon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4321A61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9.06 ± 104.25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CEE38B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6.91 ± 9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A03B02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***</w:t>
            </w:r>
          </w:p>
        </w:tc>
      </w:tr>
      <w:tr w:rsidR="001C72F6" w:rsidRPr="007558AA" w14:paraId="056118B0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94AFB6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an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C9A4C1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07.46 ± 127.4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66613B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74.48 ± 919.3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50FACB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42**</w:t>
            </w:r>
          </w:p>
        </w:tc>
      </w:tr>
      <w:tr w:rsidR="001C72F6" w:rsidRPr="007558AA" w14:paraId="2F33C8A1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8FCBA4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ABA 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28230C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49.8 ± 220.71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796CC3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98.21 ± 376.5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F25261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3</w:t>
            </w:r>
          </w:p>
        </w:tc>
      </w:tr>
      <w:tr w:rsidR="001C72F6" w:rsidRPr="007558AA" w14:paraId="671DA53F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0A494C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l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4EBF99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5.25 ± 33.34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BD326B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0.05 ± 169.4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E80327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96**</w:t>
            </w:r>
          </w:p>
        </w:tc>
      </w:tr>
      <w:tr w:rsidR="001C72F6" w:rsidRPr="007558AA" w14:paraId="23C92681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75958C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ste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9B06E1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7.64 ± 26.82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407B41A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4.17 ± 65.7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39204A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</w:t>
            </w:r>
          </w:p>
        </w:tc>
      </w:tr>
      <w:tr w:rsidR="001C72F6" w:rsidRPr="007558AA" w14:paraId="142C9AB2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6D6E04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nith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C67E81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06 ± 6.33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93F15B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.73 ± 9.25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430EE2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</w:tr>
      <w:tr w:rsidR="001C72F6" w:rsidRPr="007558AA" w14:paraId="0D2A448D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E375A6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ctopamine 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C93328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.49 ± 5.29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6061F1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.41 ± 12.4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3E46CA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</w:tr>
      <w:tr w:rsidR="001C72F6" w:rsidRPr="007558AA" w14:paraId="01F96CB5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99499E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s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44E22EF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1.07 ± 42.45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4302B4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6.65 ± 38.2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6F8CDB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*</w:t>
            </w:r>
          </w:p>
        </w:tc>
      </w:tr>
      <w:tr w:rsidR="001C72F6" w:rsidRPr="007558AA" w14:paraId="63AB0DDB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8CC133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tresc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809754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15.82 ± 205.19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0DE4146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22.32 ± 353.6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1EFB2C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1C72F6" w:rsidRPr="007558AA" w14:paraId="4E6A8F31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43F6AE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daverine 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FF59A7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5.54 ± 17.45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0C3423B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.66 ± 25.7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74C1FB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</w:tr>
      <w:tr w:rsidR="001C72F6" w:rsidRPr="007558AA" w14:paraId="09BFBBEF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9043C7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os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290901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0.66 ± 42.99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5EF5EED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3.07 ± 25.29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BD9B34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5*</w:t>
            </w:r>
          </w:p>
        </w:tc>
      </w:tr>
      <w:tr w:rsidR="001C72F6" w:rsidRPr="007558AA" w14:paraId="07F997F0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B996D1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hion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7FA8D6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.89 ± 5.54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20E986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8.78 ± 7.7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4F9A34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75***</w:t>
            </w:r>
          </w:p>
        </w:tc>
      </w:tr>
      <w:tr w:rsidR="001C72F6" w:rsidRPr="007558AA" w14:paraId="374D0DD1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D468E0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6C48DF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8.74 ± 66.44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D86551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86.18 ± 264.98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57BBEA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37**</w:t>
            </w:r>
          </w:p>
        </w:tc>
      </w:tr>
      <w:tr w:rsidR="001C72F6" w:rsidRPr="007558AA" w14:paraId="10E1FDEF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217D0E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otonin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06B6472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0.85 ± 10.77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9D441B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5.94 ± 28.2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7EEACDB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3*</w:t>
            </w:r>
          </w:p>
        </w:tc>
      </w:tr>
      <w:tr w:rsidR="001C72F6" w:rsidRPr="007558AA" w14:paraId="7DC46D21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8D76C6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am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0B66763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8.52 ± 206.94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4D140A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9.33 ± 52.4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1AA9C3A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56</w:t>
            </w:r>
          </w:p>
        </w:tc>
      </w:tr>
      <w:tr w:rsidR="001C72F6" w:rsidRPr="007558AA" w14:paraId="3FD4DFDD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39B8E6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leuc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1B3431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.28 ± 8.41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45208C7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4.39 ± 23.5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0CB967E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</w:tr>
      <w:tr w:rsidR="001C72F6" w:rsidRPr="007558AA" w14:paraId="464BF44E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49D094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c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77A13D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7.16 ± 35.78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2158865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1.66 ± 36.31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5C2659B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***</w:t>
            </w:r>
          </w:p>
        </w:tc>
      </w:tr>
      <w:tr w:rsidR="001C72F6" w:rsidRPr="007558AA" w14:paraId="35AF6977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AE82AB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enylalan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67BC0BF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7.3 ± 40.16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3424003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1.94 ± 48.52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6429E12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7**</w:t>
            </w:r>
          </w:p>
        </w:tc>
      </w:tr>
      <w:tr w:rsidR="001C72F6" w:rsidRPr="007558AA" w14:paraId="6E1D9A85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56DBAF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yptophan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DAA938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0.82 ± 32.98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13EAC7A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6.24 ± 48.0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30F97C2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</w:tr>
      <w:tr w:rsidR="001C72F6" w:rsidRPr="007558AA" w14:paraId="657E0ADC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0BDC7CC" w14:textId="77777777" w:rsidR="001C72F6" w:rsidRPr="00576C80" w:rsidRDefault="000F6762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otianamine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0BA68AB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4.45 ± 37.7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0F25664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7.94 ± 51.46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28D098A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</w:t>
            </w:r>
          </w:p>
        </w:tc>
      </w:tr>
      <w:tr w:rsidR="001C72F6" w:rsidRPr="007558AA" w14:paraId="5C3C7E36" w14:textId="77777777" w:rsidTr="000B6362">
        <w:trPr>
          <w:trHeight w:val="315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F739298" w14:textId="77777777" w:rsidR="001C72F6" w:rsidRPr="00576C80" w:rsidRDefault="000F6762" w:rsidP="000F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’-</w:t>
            </w:r>
            <w:r w:rsidR="001C72F6"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oxymugineic acid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7FCBAC5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00.55 ± 312.53</w:t>
            </w:r>
          </w:p>
        </w:tc>
        <w:tc>
          <w:tcPr>
            <w:tcW w:w="2096" w:type="dxa"/>
            <w:shd w:val="clear" w:color="auto" w:fill="auto"/>
            <w:noWrap/>
            <w:vAlign w:val="bottom"/>
            <w:hideMark/>
          </w:tcPr>
          <w:p w14:paraId="439F0DE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60.81 ± 1203.27</w:t>
            </w:r>
          </w:p>
        </w:tc>
        <w:tc>
          <w:tcPr>
            <w:tcW w:w="1045" w:type="dxa"/>
            <w:shd w:val="clear" w:color="auto" w:fill="auto"/>
            <w:noWrap/>
            <w:vAlign w:val="bottom"/>
            <w:hideMark/>
          </w:tcPr>
          <w:p w14:paraId="47E5F6D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56*</w:t>
            </w:r>
          </w:p>
        </w:tc>
      </w:tr>
    </w:tbl>
    <w:p w14:paraId="17C2B61C" w14:textId="77777777" w:rsidR="001C72F6" w:rsidRPr="00576C80" w:rsidRDefault="001C72F6" w:rsidP="001569AA">
      <w:pPr>
        <w:rPr>
          <w:rFonts w:ascii="Times New Roman" w:hAnsi="Times New Roman" w:cs="Times New Roman"/>
        </w:rPr>
      </w:pPr>
    </w:p>
    <w:p w14:paraId="23D11781" w14:textId="77777777" w:rsidR="001C72F6" w:rsidRPr="00576C80" w:rsidRDefault="001C72F6" w:rsidP="001569AA">
      <w:pPr>
        <w:rPr>
          <w:rFonts w:ascii="Times New Roman" w:hAnsi="Times New Roman" w:cs="Times New Roman"/>
        </w:rPr>
      </w:pPr>
    </w:p>
    <w:p w14:paraId="277F86B5" w14:textId="77777777" w:rsidR="001C72F6" w:rsidRPr="00576C80" w:rsidRDefault="001C72F6" w:rsidP="001569AA">
      <w:pPr>
        <w:rPr>
          <w:rFonts w:ascii="Times New Roman" w:hAnsi="Times New Roman" w:cs="Times New Roman"/>
        </w:rPr>
      </w:pPr>
    </w:p>
    <w:p w14:paraId="625F953C" w14:textId="77777777" w:rsidR="001C72F6" w:rsidRPr="00576C80" w:rsidRDefault="001C72F6" w:rsidP="001569AA">
      <w:pPr>
        <w:rPr>
          <w:rFonts w:ascii="Times New Roman" w:hAnsi="Times New Roman" w:cs="Times New Roman"/>
        </w:rPr>
      </w:pPr>
    </w:p>
    <w:p w14:paraId="07ED0394" w14:textId="77777777" w:rsidR="001C72F6" w:rsidRPr="00576C80" w:rsidRDefault="001C72F6" w:rsidP="001569AA">
      <w:pPr>
        <w:rPr>
          <w:rFonts w:ascii="Times New Roman" w:hAnsi="Times New Roman" w:cs="Times New Roman"/>
        </w:rPr>
      </w:pPr>
    </w:p>
    <w:p w14:paraId="2AAF0402" w14:textId="77777777" w:rsidR="000B6362" w:rsidRPr="00576C80" w:rsidRDefault="000B6362" w:rsidP="001569AA">
      <w:pPr>
        <w:rPr>
          <w:rFonts w:ascii="Times New Roman" w:hAnsi="Times New Roman" w:cs="Times New Roman"/>
        </w:rPr>
      </w:pPr>
    </w:p>
    <w:p w14:paraId="17397FE5" w14:textId="77777777" w:rsidR="001C72F6" w:rsidRPr="00576C80" w:rsidRDefault="001C72F6" w:rsidP="001569AA">
      <w:pPr>
        <w:rPr>
          <w:rFonts w:ascii="Times New Roman" w:hAnsi="Times New Roman" w:cs="Times New Roman"/>
        </w:rPr>
      </w:pPr>
    </w:p>
    <w:tbl>
      <w:tblPr>
        <w:tblW w:w="747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4"/>
        <w:gridCol w:w="2097"/>
        <w:gridCol w:w="2097"/>
        <w:gridCol w:w="935"/>
      </w:tblGrid>
      <w:tr w:rsidR="003A6053" w:rsidRPr="007558AA" w14:paraId="6672003F" w14:textId="77777777" w:rsidTr="003A6053">
        <w:trPr>
          <w:trHeight w:val="315"/>
        </w:trPr>
        <w:tc>
          <w:tcPr>
            <w:tcW w:w="234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2C64" w14:textId="3CF7164E" w:rsidR="003A6053" w:rsidRPr="007558AA" w:rsidRDefault="003A6053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Metabolite</w:t>
            </w:r>
          </w:p>
        </w:tc>
        <w:tc>
          <w:tcPr>
            <w:tcW w:w="51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B4A5" w14:textId="49A12490" w:rsidR="003A6053" w:rsidRPr="007558AA" w:rsidRDefault="003A6053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:00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ollection time</w:t>
            </w:r>
          </w:p>
        </w:tc>
      </w:tr>
      <w:tr w:rsidR="003A6053" w:rsidRPr="007558AA" w14:paraId="0DE8C198" w14:textId="77777777" w:rsidTr="003A6053">
        <w:trPr>
          <w:trHeight w:val="315"/>
        </w:trPr>
        <w:tc>
          <w:tcPr>
            <w:tcW w:w="234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056B7" w14:textId="0AECE418" w:rsidR="003A6053" w:rsidRPr="007558AA" w:rsidRDefault="003A6053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B7E8C" w14:textId="77777777" w:rsidR="003A6053" w:rsidRPr="007558AA" w:rsidRDefault="003A6053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+Fe</w:t>
            </w:r>
          </w:p>
        </w:tc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2B96B" w14:textId="77777777" w:rsidR="003A6053" w:rsidRPr="007558AA" w:rsidRDefault="003A6053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Fe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021AD" w14:textId="77777777" w:rsidR="003A6053" w:rsidRPr="007558AA" w:rsidRDefault="003A6053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F</w:t>
            </w:r>
          </w:p>
        </w:tc>
      </w:tr>
      <w:tr w:rsidR="001C72F6" w:rsidRPr="007558AA" w14:paraId="73FF0D8F" w14:textId="77777777" w:rsidTr="003A6053">
        <w:trPr>
          <w:trHeight w:val="300"/>
        </w:trPr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78C3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-hydroxy-proline 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B8D1F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21 ± 1.19</w:t>
            </w:r>
          </w:p>
        </w:tc>
        <w:tc>
          <w:tcPr>
            <w:tcW w:w="20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C85D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58 ± 1.79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530E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*</w:t>
            </w:r>
          </w:p>
        </w:tc>
      </w:tr>
      <w:tr w:rsidR="001C72F6" w:rsidRPr="007558AA" w14:paraId="3D0A320E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AB8201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stid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4B4A113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6.93 ± 67.0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09413A5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6.91 ± 98.9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BC26E32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</w:t>
            </w:r>
          </w:p>
        </w:tc>
      </w:tr>
      <w:tr w:rsidR="001C72F6" w:rsidRPr="007558AA" w14:paraId="39DD6BD4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B2F1E4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arag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9A93F70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93.28 ± 1813.8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CF3ADFE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75.9 ± 1085.3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B6697E1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</w:tr>
      <w:tr w:rsidR="001C72F6" w:rsidRPr="007558AA" w14:paraId="05F5F6DA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E7E7CB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gin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583EE2B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9.94 ± 58.5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154D88A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8.86 ± 201.4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F03F5B4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6</w:t>
            </w:r>
          </w:p>
        </w:tc>
      </w:tr>
      <w:tr w:rsidR="001C72F6" w:rsidRPr="007558AA" w14:paraId="541459C5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80BB16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ur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3A2B78F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05 ± 0.8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468A053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99 ± 1.7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CDB4C8C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**</w:t>
            </w:r>
          </w:p>
        </w:tc>
      </w:tr>
      <w:tr w:rsidR="001C72F6" w:rsidRPr="007558AA" w14:paraId="3979C559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BC4BC4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5779DE0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46.21 ± 343.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8F0690D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99.33 ± 403.5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9FAE6EC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</w:t>
            </w:r>
          </w:p>
        </w:tc>
      </w:tr>
      <w:tr w:rsidR="001C72F6" w:rsidRPr="007558AA" w14:paraId="43E70960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F94CA7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A27F69E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507.38 ± 7432.5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A2CFEDD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796.32 ± 2917.8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B3A3A9A" w14:textId="77777777" w:rsidR="001C72F6" w:rsidRPr="007558AA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558A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64</w:t>
            </w:r>
          </w:p>
        </w:tc>
      </w:tr>
      <w:tr w:rsidR="001C72F6" w:rsidRPr="007558AA" w14:paraId="74CDD21C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15F832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oser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836B8B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7.51 ± 19.7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6585C7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5.71 ± 23.1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6E0B00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</w:tr>
      <w:tr w:rsidR="001C72F6" w:rsidRPr="007558AA" w14:paraId="267ED058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70266A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228A62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8.64 ± 45.1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C79FFD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9.35 ± 14.8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F58389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4</w:t>
            </w:r>
          </w:p>
        </w:tc>
      </w:tr>
      <w:tr w:rsidR="001C72F6" w:rsidRPr="007558AA" w14:paraId="2CB46DC2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A0B865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artat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72D0D7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397.5 ± 1593.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66B97D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134.02 ± 3037.6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8AC7FE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</w:t>
            </w:r>
          </w:p>
        </w:tc>
      </w:tr>
      <w:tr w:rsidR="001C72F6" w:rsidRPr="007558AA" w14:paraId="7C04AB37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0E369F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itrulline 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F65154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.1 ± 4.1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3EF0C6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56 ± 4.8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4BAC42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</w:tr>
      <w:tr w:rsidR="001C72F6" w:rsidRPr="007558AA" w14:paraId="433B9EC1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A29580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at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F224ED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497.29 ± 2433.9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2369F0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133.9 ± 1933.7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480FB7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</w:t>
            </w:r>
          </w:p>
        </w:tc>
      </w:tr>
      <w:tr w:rsidR="001C72F6" w:rsidRPr="007558AA" w14:paraId="1B8EEBBB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146377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ta-Alan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DCBAD6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2.65 ± 43.3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9C7E69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6.8 ± 219.7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4E6F69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8</w:t>
            </w:r>
          </w:p>
        </w:tc>
      </w:tr>
      <w:tr w:rsidR="001C72F6" w:rsidRPr="007558AA" w14:paraId="18356BC6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4F6157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reon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FA32AD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7.42 ± 158.77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1B01A9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85.03 ± 199.2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BF885E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</w:t>
            </w:r>
          </w:p>
        </w:tc>
      </w:tr>
      <w:tr w:rsidR="001C72F6" w:rsidRPr="007558AA" w14:paraId="04B6F1B8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4744CA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an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CAD14E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00.28 ± 858.8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706EBC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10.74 ± 336.9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F8F3A2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2</w:t>
            </w:r>
          </w:p>
        </w:tc>
      </w:tr>
      <w:tr w:rsidR="001C72F6" w:rsidRPr="007558AA" w14:paraId="1FCED0AE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7963C38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ABA 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3503DC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11.6 ± 472.7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85DBB6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07.6 ± 342.9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EEB314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</w:t>
            </w:r>
          </w:p>
        </w:tc>
      </w:tr>
      <w:tr w:rsidR="001C72F6" w:rsidRPr="007558AA" w14:paraId="1CE3949B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C28732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l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6D6BE7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7.55 ± 233.0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755BB8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1.69 ± 85.8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F077A1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</w:t>
            </w:r>
          </w:p>
        </w:tc>
      </w:tr>
      <w:tr w:rsidR="001C72F6" w:rsidRPr="007558AA" w14:paraId="491CAD45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1C8C66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ste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E6FBA2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1.97 ± 15.6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F44489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5.96 ± 23.5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9A2E44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5**</w:t>
            </w:r>
          </w:p>
        </w:tc>
      </w:tr>
      <w:tr w:rsidR="001C72F6" w:rsidRPr="007558AA" w14:paraId="572C228F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C30075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nith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9971F5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85 ± 2.54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59A8BC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94 ± 15.1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4F0063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</w:tr>
      <w:tr w:rsidR="001C72F6" w:rsidRPr="007558AA" w14:paraId="47418289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3369DF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ctopamine 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156FAA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.75 ± 4.6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0DA9E0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.59 ± 8.2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DEE3A5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</w:t>
            </w:r>
          </w:p>
        </w:tc>
      </w:tr>
      <w:tr w:rsidR="001C72F6" w:rsidRPr="007558AA" w14:paraId="5669085F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739949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s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7054D8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6.73 ± 49.61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17B04A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0.54 ± 127.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76DB29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</w:tr>
      <w:tr w:rsidR="001C72F6" w:rsidRPr="007558AA" w14:paraId="4FA2DB29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673033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utresc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54F6BF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64.01 ± 211.2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2ED966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63.73 ± 241.1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FB0E08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</w:t>
            </w:r>
          </w:p>
        </w:tc>
      </w:tr>
      <w:tr w:rsidR="001C72F6" w:rsidRPr="007558AA" w14:paraId="4176E186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5BE833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adaverine 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8BDC91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8.1 ± 10.7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3D7B8C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2.4 ± 9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5D903E3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</w:t>
            </w:r>
          </w:p>
        </w:tc>
      </w:tr>
      <w:tr w:rsidR="001C72F6" w:rsidRPr="007558AA" w14:paraId="343156FE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8B6A52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os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1EA89F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2.58 ± 17.6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DBC409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9.05 ± 38.7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A06DBF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*</w:t>
            </w:r>
          </w:p>
        </w:tc>
      </w:tr>
      <w:tr w:rsidR="001C72F6" w:rsidRPr="007558AA" w14:paraId="65096B1D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3E313F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hion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981750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.63 ± 12.23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672300F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.05 ± 14.3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5AA65A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</w:tr>
      <w:tr w:rsidR="001C72F6" w:rsidRPr="007558AA" w14:paraId="69E34719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355F160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BDC998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4.67 ± 213.9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8FAB67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74.5 ± 419.8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536FF0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</w:t>
            </w:r>
          </w:p>
        </w:tc>
      </w:tr>
      <w:tr w:rsidR="001C72F6" w:rsidRPr="007558AA" w14:paraId="1702DBD8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4F2B7ED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otoni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2AD17F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.01 ± 21.0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57DBBEB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7.5 ± 33.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39F080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13**</w:t>
            </w:r>
          </w:p>
        </w:tc>
      </w:tr>
      <w:tr w:rsidR="001C72F6" w:rsidRPr="007558AA" w14:paraId="2B01FD96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63B899E6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am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3BF501B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6.6 ± 65.7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150B329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6.91 ± 87.8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FF5FD4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6</w:t>
            </w:r>
          </w:p>
        </w:tc>
      </w:tr>
      <w:tr w:rsidR="001C72F6" w:rsidRPr="007558AA" w14:paraId="56058626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066A1BD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leuc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FBAD15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.75 ± 19.2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CFE907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0.96 ± 29.6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CF9CBA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.05*</w:t>
            </w:r>
          </w:p>
        </w:tc>
      </w:tr>
      <w:tr w:rsidR="001C72F6" w:rsidRPr="007558AA" w14:paraId="5705B6AC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2CF8558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c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4DF5908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1.95 ± 72.06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60B57FC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0.91 ± 147.4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DF2CF41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</w:t>
            </w:r>
          </w:p>
        </w:tc>
      </w:tr>
      <w:tr w:rsidR="001C72F6" w:rsidRPr="007558AA" w14:paraId="13C8932C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13DB7F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enylalan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07C6F2D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7.65 ± 46.7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65E1A55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0.59 ± 148.6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32529FD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8</w:t>
            </w:r>
          </w:p>
        </w:tc>
      </w:tr>
      <w:tr w:rsidR="001C72F6" w:rsidRPr="007558AA" w14:paraId="0981E9B4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0C2C4AC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yptophan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AFFAB1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7.61 ± 17.25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5D544CF4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2.12 ± 89.3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619092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</w:t>
            </w:r>
          </w:p>
        </w:tc>
      </w:tr>
      <w:tr w:rsidR="001C72F6" w:rsidRPr="007558AA" w14:paraId="4A5A9FD1" w14:textId="77777777" w:rsidTr="000B6362">
        <w:trPr>
          <w:trHeight w:val="300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57EF5683" w14:textId="77777777" w:rsidR="001C72F6" w:rsidRPr="00576C80" w:rsidRDefault="000F6762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otianamine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3D6BB4E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0.98 ± 101.39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2FDC5F67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9.87 ± 62.1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444B182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8</w:t>
            </w:r>
          </w:p>
        </w:tc>
      </w:tr>
      <w:tr w:rsidR="001C72F6" w:rsidRPr="007558AA" w14:paraId="3EE0634B" w14:textId="77777777" w:rsidTr="000B6362">
        <w:trPr>
          <w:trHeight w:val="315"/>
        </w:trPr>
        <w:tc>
          <w:tcPr>
            <w:tcW w:w="2344" w:type="dxa"/>
            <w:shd w:val="clear" w:color="auto" w:fill="auto"/>
            <w:noWrap/>
            <w:vAlign w:val="bottom"/>
            <w:hideMark/>
          </w:tcPr>
          <w:p w14:paraId="11B1FBBB" w14:textId="77777777" w:rsidR="001C72F6" w:rsidRPr="00576C80" w:rsidRDefault="000F6762" w:rsidP="000F67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’-Deoxymugineic acid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7412F080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71.03 ± 893.08</w:t>
            </w:r>
          </w:p>
        </w:tc>
        <w:tc>
          <w:tcPr>
            <w:tcW w:w="2097" w:type="dxa"/>
            <w:shd w:val="clear" w:color="auto" w:fill="auto"/>
            <w:noWrap/>
            <w:vAlign w:val="bottom"/>
            <w:hideMark/>
          </w:tcPr>
          <w:p w14:paraId="15A147DA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76.31 ± 1553.8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74E38A8" w14:textId="77777777" w:rsidR="001C72F6" w:rsidRPr="00576C80" w:rsidRDefault="001C72F6" w:rsidP="001C72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62</w:t>
            </w:r>
          </w:p>
        </w:tc>
      </w:tr>
    </w:tbl>
    <w:p w14:paraId="414DFB0E" w14:textId="77777777" w:rsidR="001C72F6" w:rsidRPr="00576C80" w:rsidRDefault="001C72F6" w:rsidP="001569AA">
      <w:pPr>
        <w:rPr>
          <w:rFonts w:ascii="Times New Roman" w:hAnsi="Times New Roman" w:cs="Times New Roman"/>
        </w:rPr>
      </w:pPr>
    </w:p>
    <w:p w14:paraId="67A51483" w14:textId="77777777" w:rsidR="001C72F6" w:rsidRPr="00576C80" w:rsidRDefault="001C72F6" w:rsidP="001569AA">
      <w:pPr>
        <w:rPr>
          <w:rFonts w:ascii="Times New Roman" w:hAnsi="Times New Roman" w:cs="Times New Roman"/>
        </w:rPr>
      </w:pPr>
    </w:p>
    <w:p w14:paraId="4310C9EB" w14:textId="77777777" w:rsidR="001F4187" w:rsidRPr="00576C80" w:rsidRDefault="001F4187" w:rsidP="001569AA">
      <w:pPr>
        <w:rPr>
          <w:rFonts w:ascii="Times New Roman" w:hAnsi="Times New Roman" w:cs="Times New Roman"/>
        </w:rPr>
      </w:pPr>
    </w:p>
    <w:p w14:paraId="761F1E86" w14:textId="77777777" w:rsidR="001F4187" w:rsidRPr="00576C80" w:rsidRDefault="001F4187" w:rsidP="001569AA">
      <w:pPr>
        <w:rPr>
          <w:rFonts w:ascii="Times New Roman" w:hAnsi="Times New Roman" w:cs="Times New Roman"/>
        </w:rPr>
      </w:pPr>
    </w:p>
    <w:p w14:paraId="22E2F8F0" w14:textId="77777777" w:rsidR="001F4187" w:rsidRPr="00576C80" w:rsidRDefault="001F4187" w:rsidP="001569AA">
      <w:pPr>
        <w:rPr>
          <w:rFonts w:ascii="Times New Roman" w:hAnsi="Times New Roman" w:cs="Times New Roman"/>
        </w:rPr>
      </w:pPr>
    </w:p>
    <w:p w14:paraId="7874C535" w14:textId="77777777" w:rsidR="001F4187" w:rsidRPr="00576C80" w:rsidRDefault="001F4187" w:rsidP="001569AA">
      <w:pPr>
        <w:rPr>
          <w:rFonts w:ascii="Times New Roman" w:hAnsi="Times New Roman" w:cs="Times New Roman"/>
        </w:rPr>
      </w:pPr>
    </w:p>
    <w:p w14:paraId="5F0F162B" w14:textId="67ED8F53" w:rsidR="00AF1BCF" w:rsidRPr="00AF1BCF" w:rsidRDefault="000C1678" w:rsidP="00F105D5">
      <w:pPr>
        <w:spacing w:after="8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1BCF">
        <w:rPr>
          <w:rFonts w:ascii="Times New Roman" w:hAnsi="Times New Roman" w:cs="Times New Roman"/>
          <w:b/>
          <w:sz w:val="24"/>
          <w:szCs w:val="24"/>
        </w:rPr>
        <w:lastRenderedPageBreak/>
        <w:t>Table S2</w:t>
      </w:r>
      <w:r w:rsidR="00BD4D2A" w:rsidRPr="00AF1BCF">
        <w:rPr>
          <w:rFonts w:ascii="Times New Roman" w:hAnsi="Times New Roman" w:cs="Times New Roman"/>
          <w:b/>
          <w:sz w:val="24"/>
          <w:szCs w:val="24"/>
        </w:rPr>
        <w:t>B</w:t>
      </w:r>
      <w:r w:rsidRPr="00AF1BCF">
        <w:rPr>
          <w:rFonts w:ascii="Times New Roman" w:hAnsi="Times New Roman" w:cs="Times New Roman"/>
          <w:sz w:val="24"/>
          <w:szCs w:val="24"/>
        </w:rPr>
        <w:t xml:space="preserve"> </w:t>
      </w:r>
      <w:r w:rsidRPr="00AF1BCF">
        <w:rPr>
          <w:rFonts w:ascii="Times New Roman" w:hAnsi="Times New Roman" w:cs="Times New Roman"/>
          <w:b/>
          <w:sz w:val="24"/>
          <w:szCs w:val="24"/>
        </w:rPr>
        <w:t>Iron deficiency associated induction of root amines concentrations.</w:t>
      </w:r>
      <w:r w:rsidRPr="00AF1BCF">
        <w:rPr>
          <w:rFonts w:ascii="Times New Roman" w:hAnsi="Times New Roman" w:cs="Times New Roman"/>
          <w:sz w:val="24"/>
          <w:szCs w:val="24"/>
        </w:rPr>
        <w:t xml:space="preserve"> Induction factor (IF) defined as the +Fe/ -Fe ratio of mean concentrations in the roots </w:t>
      </w:r>
      <w:r w:rsidR="00FF7472" w:rsidRPr="00AF1BCF">
        <w:rPr>
          <w:rFonts w:ascii="Times New Roman" w:hAnsi="Times New Roman" w:cs="Times New Roman"/>
          <w:sz w:val="24"/>
          <w:szCs w:val="24"/>
        </w:rPr>
        <w:t>of 5 biological replicates</w:t>
      </w:r>
      <w:r w:rsidRPr="00AF1BCF">
        <w:rPr>
          <w:rFonts w:ascii="Times New Roman" w:hAnsi="Times New Roman" w:cs="Times New Roman"/>
          <w:sz w:val="24"/>
          <w:szCs w:val="24"/>
        </w:rPr>
        <w:t>. ↑↑: strongly upregulated (</w:t>
      </w:r>
      <w:r w:rsidRPr="00D119E1">
        <w:rPr>
          <w:rFonts w:ascii="Times New Roman" w:hAnsi="Times New Roman" w:cs="Times New Roman"/>
          <w:i/>
          <w:sz w:val="24"/>
          <w:szCs w:val="24"/>
          <w:rPrChange w:id="8" w:author="Jamie Selby-Pham" w:date="2017-02-08T14:51:00Z">
            <w:rPr>
              <w:rFonts w:ascii="Times New Roman" w:hAnsi="Times New Roman" w:cs="Times New Roman"/>
              <w:sz w:val="24"/>
              <w:szCs w:val="24"/>
            </w:rPr>
          </w:rPrChange>
        </w:rPr>
        <w:t>p</w:t>
      </w:r>
      <w:r w:rsidRPr="00AF1BCF">
        <w:rPr>
          <w:rFonts w:ascii="Times New Roman" w:hAnsi="Times New Roman" w:cs="Times New Roman"/>
          <w:sz w:val="24"/>
          <w:szCs w:val="24"/>
        </w:rPr>
        <w:t xml:space="preserve"> &lt; 0.05, IF ≥ 2), ↑: upregulated (</w:t>
      </w:r>
      <w:r w:rsidRPr="00D119E1">
        <w:rPr>
          <w:rFonts w:ascii="Times New Roman" w:hAnsi="Times New Roman" w:cs="Times New Roman"/>
          <w:i/>
          <w:sz w:val="24"/>
          <w:szCs w:val="24"/>
          <w:rPrChange w:id="9" w:author="Jamie Selby-Pham" w:date="2017-02-08T14:51:00Z">
            <w:rPr>
              <w:rFonts w:ascii="Times New Roman" w:hAnsi="Times New Roman" w:cs="Times New Roman"/>
              <w:sz w:val="24"/>
              <w:szCs w:val="24"/>
            </w:rPr>
          </w:rPrChange>
        </w:rPr>
        <w:t>p</w:t>
      </w:r>
      <w:r w:rsidRPr="00AF1BCF">
        <w:rPr>
          <w:rFonts w:ascii="Times New Roman" w:hAnsi="Times New Roman" w:cs="Times New Roman"/>
          <w:sz w:val="24"/>
          <w:szCs w:val="24"/>
        </w:rPr>
        <w:t xml:space="preserve"> &lt; 0.05, 1.5 &lt; IF &lt; 2), (↑): weakly upregulated (</w:t>
      </w:r>
      <w:r w:rsidRPr="00D119E1">
        <w:rPr>
          <w:rFonts w:ascii="Times New Roman" w:hAnsi="Times New Roman" w:cs="Times New Roman"/>
          <w:i/>
          <w:sz w:val="24"/>
          <w:szCs w:val="24"/>
          <w:rPrChange w:id="10" w:author="Jamie Selby-Pham" w:date="2017-02-08T14:51:00Z">
            <w:rPr>
              <w:rFonts w:ascii="Times New Roman" w:hAnsi="Times New Roman" w:cs="Times New Roman"/>
              <w:sz w:val="24"/>
              <w:szCs w:val="24"/>
            </w:rPr>
          </w:rPrChange>
        </w:rPr>
        <w:t>p</w:t>
      </w:r>
      <w:r w:rsidRPr="00AF1BCF">
        <w:rPr>
          <w:rFonts w:ascii="Times New Roman" w:hAnsi="Times New Roman" w:cs="Times New Roman"/>
          <w:sz w:val="24"/>
          <w:szCs w:val="24"/>
        </w:rPr>
        <w:t xml:space="preserve"> &lt; 0.05, 1 &lt; IF &lt; 1.5), -: no change (</w:t>
      </w:r>
      <w:r w:rsidRPr="00D119E1">
        <w:rPr>
          <w:rFonts w:ascii="Times New Roman" w:hAnsi="Times New Roman" w:cs="Times New Roman"/>
          <w:i/>
          <w:sz w:val="24"/>
          <w:szCs w:val="24"/>
          <w:rPrChange w:id="11" w:author="Jamie Selby-Pham" w:date="2017-02-08T14:51:00Z">
            <w:rPr>
              <w:rFonts w:ascii="Times New Roman" w:hAnsi="Times New Roman" w:cs="Times New Roman"/>
              <w:sz w:val="24"/>
              <w:szCs w:val="24"/>
            </w:rPr>
          </w:rPrChange>
        </w:rPr>
        <w:t>p</w:t>
      </w:r>
      <w:r w:rsidRPr="00AF1BCF">
        <w:rPr>
          <w:rFonts w:ascii="Times New Roman" w:hAnsi="Times New Roman" w:cs="Times New Roman"/>
          <w:sz w:val="24"/>
          <w:szCs w:val="24"/>
        </w:rPr>
        <w:t xml:space="preserve"> </w:t>
      </w:r>
      <w:ins w:id="12" w:author="Jamie Selby-Pham" w:date="2017-02-08T14:52:00Z">
        <w:r w:rsidR="00D119E1">
          <w:rPr>
            <w:rFonts w:ascii="Calibri" w:hAnsi="Calibri" w:cs="Calibri"/>
            <w:sz w:val="24"/>
            <w:szCs w:val="24"/>
          </w:rPr>
          <w:t>≥</w:t>
        </w:r>
        <w:r w:rsidR="00D119E1">
          <w:rPr>
            <w:rFonts w:ascii="Times New Roman" w:hAnsi="Times New Roman" w:cs="Times New Roman"/>
            <w:sz w:val="24"/>
            <w:szCs w:val="24"/>
          </w:rPr>
          <w:t xml:space="preserve"> 0.05</w:t>
        </w:r>
      </w:ins>
      <w:del w:id="13" w:author="Jamie Selby-Pham" w:date="2017-02-08T14:52:00Z">
        <w:r w:rsidRPr="00AF1BCF" w:rsidDel="00D119E1">
          <w:rPr>
            <w:rFonts w:ascii="Times New Roman" w:hAnsi="Times New Roman" w:cs="Times New Roman"/>
            <w:sz w:val="24"/>
            <w:szCs w:val="24"/>
          </w:rPr>
          <w:delText>&gt; 0.1</w:delText>
        </w:r>
      </w:del>
      <w:r w:rsidRPr="00AF1BCF">
        <w:rPr>
          <w:rFonts w:ascii="Times New Roman" w:hAnsi="Times New Roman" w:cs="Times New Roman"/>
          <w:sz w:val="24"/>
          <w:szCs w:val="24"/>
        </w:rPr>
        <w:t xml:space="preserve">). </w:t>
      </w:r>
      <w:r w:rsidR="009F2277" w:rsidRPr="00AF1BCF">
        <w:rPr>
          <w:rFonts w:ascii="Times New Roman" w:hAnsi="Times New Roman" w:cs="Times New Roman"/>
          <w:i/>
          <w:sz w:val="24"/>
          <w:szCs w:val="24"/>
        </w:rPr>
        <w:t>p</w:t>
      </w:r>
      <w:r w:rsidRPr="00AF1BCF">
        <w:rPr>
          <w:rFonts w:ascii="Times New Roman" w:hAnsi="Times New Roman" w:cs="Times New Roman"/>
          <w:i/>
          <w:sz w:val="24"/>
          <w:szCs w:val="24"/>
        </w:rPr>
        <w:t>-</w:t>
      </w:r>
      <w:r w:rsidRPr="00AF1BCF">
        <w:rPr>
          <w:rFonts w:ascii="Times New Roman" w:hAnsi="Times New Roman" w:cs="Times New Roman"/>
          <w:sz w:val="24"/>
          <w:szCs w:val="24"/>
        </w:rPr>
        <w:t xml:space="preserve">values calculated from </w:t>
      </w:r>
      <w:r w:rsidR="00EB26FE" w:rsidRPr="00AF1BCF">
        <w:rPr>
          <w:rFonts w:ascii="Times New Roman" w:hAnsi="Times New Roman" w:cs="Times New Roman"/>
          <w:sz w:val="24"/>
          <w:szCs w:val="24"/>
        </w:rPr>
        <w:t>Student’s t-tests performed between treatments within collection times.</w:t>
      </w:r>
    </w:p>
    <w:tbl>
      <w:tblPr>
        <w:tblW w:w="6633" w:type="dxa"/>
        <w:tblLook w:val="04A0" w:firstRow="1" w:lastRow="0" w:firstColumn="1" w:lastColumn="0" w:noHBand="0" w:noVBand="1"/>
      </w:tblPr>
      <w:tblGrid>
        <w:gridCol w:w="4253"/>
        <w:gridCol w:w="608"/>
        <w:gridCol w:w="718"/>
        <w:gridCol w:w="718"/>
        <w:gridCol w:w="718"/>
      </w:tblGrid>
      <w:tr w:rsidR="000C1678" w:rsidRPr="007558AA" w14:paraId="60783331" w14:textId="77777777" w:rsidTr="00576C80">
        <w:trPr>
          <w:trHeight w:val="116"/>
        </w:trPr>
        <w:tc>
          <w:tcPr>
            <w:tcW w:w="425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0F1F54" w14:textId="77777777" w:rsidR="000C1678" w:rsidRPr="003A6053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A605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Metabolite</w:t>
            </w:r>
          </w:p>
        </w:tc>
        <w:tc>
          <w:tcPr>
            <w:tcW w:w="238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1B84C" w14:textId="77516588" w:rsidR="000C1678" w:rsidRPr="003A6053" w:rsidRDefault="003A6053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A605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Collection t</w:t>
            </w:r>
            <w:r w:rsidR="000C1678" w:rsidRPr="003A605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ime</w:t>
            </w:r>
          </w:p>
        </w:tc>
      </w:tr>
      <w:tr w:rsidR="000C1678" w:rsidRPr="007558AA" w14:paraId="45C69817" w14:textId="77777777" w:rsidTr="00F105D5">
        <w:trPr>
          <w:trHeight w:val="161"/>
        </w:trPr>
        <w:tc>
          <w:tcPr>
            <w:tcW w:w="425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50DB1A" w14:textId="77777777" w:rsidR="000C1678" w:rsidRPr="003A6053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281C2" w14:textId="08B108F2" w:rsidR="000C1678" w:rsidRPr="003A6053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A605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6</w:t>
            </w:r>
            <w:r w:rsidR="003A605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:00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8DF7F" w14:textId="0AB0ED2E" w:rsidR="000C1678" w:rsidRPr="003A6053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A605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1</w:t>
            </w:r>
            <w:r w:rsidR="003A605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: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2D3E5" w14:textId="4087B934" w:rsidR="000C1678" w:rsidRPr="003A6053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A605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18</w:t>
            </w:r>
            <w:r w:rsidR="003A605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:00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7B9FA" w14:textId="31D8E246" w:rsidR="000C1678" w:rsidRPr="003A6053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</w:pPr>
            <w:r w:rsidRPr="003A605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22</w:t>
            </w:r>
            <w:r w:rsidR="003A6053">
              <w:rPr>
                <w:rFonts w:ascii="Times New Roman" w:eastAsia="Times New Roman" w:hAnsi="Times New Roman" w:cs="Times New Roman"/>
                <w:bCs/>
                <w:color w:val="000000"/>
                <w:lang w:eastAsia="en-GB"/>
              </w:rPr>
              <w:t>:00</w:t>
            </w:r>
          </w:p>
        </w:tc>
      </w:tr>
      <w:tr w:rsidR="000C1678" w:rsidRPr="007558AA" w14:paraId="2ED95BF3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9640" w14:textId="77777777" w:rsidR="000C1678" w:rsidRPr="00576C80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α-Ketoglutarate famil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204AB" w14:textId="77777777" w:rsidR="000C1678" w:rsidRPr="00576C80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F1DC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4151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8357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1678" w:rsidRPr="007558AA" w14:paraId="2CAB64CC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4DB9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4-hydroxy-proline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97E2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A599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B905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D7DE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</w:tr>
      <w:tr w:rsidR="000C1678" w:rsidRPr="007558AA" w14:paraId="4E7251A2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B768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ABA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6EDB2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8222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1C3C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E105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6A3FB44D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A55F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at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E81A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2F4C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4821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60BCF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7783C130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DF57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utam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DFA0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7E0DB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0254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84961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06383969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3C10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stid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DB67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AAA0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9C69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2B47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3E41F249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12F0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l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657F5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1284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3ADA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6A26D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3D8600E4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A753" w14:textId="77777777" w:rsidR="000C1678" w:rsidRPr="00576C80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xaloacetate/aspartate family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D599" w14:textId="77777777" w:rsidR="000C1678" w:rsidRPr="00576C80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1C23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351E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A7E5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1678" w:rsidRPr="007558AA" w14:paraId="48B70A48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F8AD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arag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FA7D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47A1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CA80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5043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44E5AE4D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543C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spartat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40BD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5C50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581C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E4FE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7FB0D3F3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AB7F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omoser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F3B7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7F63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AC84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1C98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1034FBA9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FFE39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oleuc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8AEBF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↑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874A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FAAC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7BB1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↑</w:t>
            </w:r>
          </w:p>
        </w:tc>
      </w:tr>
      <w:tr w:rsidR="000C1678" w:rsidRPr="007558AA" w14:paraId="69F27A79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4B60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ys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7891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3295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26B26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75BC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6ACAD08F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513F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thion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96D5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54504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589EA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89937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01DE663C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E847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reon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95AD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FC4C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B00C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9E4A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51F53250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CE1C" w14:textId="77777777" w:rsidR="000C1678" w:rsidRPr="00576C80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-Phosphoglycerate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D87F" w14:textId="77777777" w:rsidR="000C1678" w:rsidRPr="00576C80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6630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2891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F016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1678" w:rsidRPr="007558AA" w14:paraId="71C2B0D5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1B5A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yste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E21F0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D0A6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4FB1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2F58B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</w:tr>
      <w:tr w:rsidR="000C1678" w:rsidRPr="007558AA" w14:paraId="1D6A6D20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6C554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lyc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FB5B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DC13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B538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B09F9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76CDA1ED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92C09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B0CB8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B233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5A0B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3A3B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40425B8B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FFA7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aur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871A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DDB0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A2B2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766E0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</w:tr>
      <w:tr w:rsidR="000C1678" w:rsidRPr="007558AA" w14:paraId="5E47519A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B7DD" w14:textId="77777777" w:rsidR="000C1678" w:rsidRPr="00576C80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yruvate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0875B" w14:textId="77777777" w:rsidR="000C1678" w:rsidRPr="00576C80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8160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13F79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11FA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1678" w:rsidRPr="007558AA" w14:paraId="3B579322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5A1B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β-Alan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C3DA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80BF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1793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235E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2405FE06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4BDB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an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D57F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120D0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7D78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1704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1B9A3FF6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F28A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uc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611D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6C3A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CCFA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97FD7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2F8B2A96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8694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l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96CF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6222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9183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1C4B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21DB02F7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D7EF5" w14:textId="77777777" w:rsidR="000C1678" w:rsidRPr="00576C80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DMA biosynthesi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34E7" w14:textId="77777777" w:rsidR="000C1678" w:rsidRPr="00576C80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648BA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D3FE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1C1F7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1678" w:rsidRPr="007558AA" w14:paraId="44BA31CD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7639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icotianam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6743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4729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D739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6BB1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7B23AB0C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70C5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'-Deoxymugineic acid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41399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D337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3978E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A13B9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3BBC9294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DB87" w14:textId="77777777" w:rsidR="000C1678" w:rsidRPr="00576C80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romatic amino acids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A0BC" w14:textId="77777777" w:rsidR="000C1678" w:rsidRPr="00576C80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A2C34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B3EA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D692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1678" w:rsidRPr="007558AA" w14:paraId="25241B33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150D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ctopamine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7308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D58B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14F4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BE37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1BB756A5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377C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enylalan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8695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E9C1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730B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25658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3FA8E582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C843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rotoni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A7C0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E62CC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CAC1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331D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↑</w:t>
            </w:r>
          </w:p>
        </w:tc>
      </w:tr>
      <w:tr w:rsidR="000C1678" w:rsidRPr="007558AA" w14:paraId="77893D98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7D60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yptophan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B9AD9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61E8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CA6A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A02C6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0EAA6587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DDFD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am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10CB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2C70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A5B8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664C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671C4F22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9F85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yros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582FE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FD4D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4133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0D47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</w:tr>
      <w:tr w:rsidR="000C1678" w:rsidRPr="007558AA" w14:paraId="6C6FF675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AC62" w14:textId="77777777" w:rsidR="000C1678" w:rsidRPr="00576C80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Urea Cycle/ Citrulline Nitric Oxide Cycl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0E0E" w14:textId="77777777" w:rsidR="000C1678" w:rsidRPr="00576C80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22DA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D105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6A620" w14:textId="77777777" w:rsidR="000C1678" w:rsidRPr="007558AA" w:rsidRDefault="000C1678" w:rsidP="00F818D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C1678" w:rsidRPr="007558AA" w14:paraId="51E533C8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E8BB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ginine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1C15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3CC7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↑↑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6E64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D2D7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67D6D6EF" w14:textId="77777777" w:rsidTr="00576C80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69E8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itrulline </w:t>
            </w:r>
          </w:p>
        </w:tc>
        <w:tc>
          <w:tcPr>
            <w:tcW w:w="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C0DF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11D0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3A7E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↑)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3DD1F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  <w:tr w:rsidR="000C1678" w:rsidRPr="007558AA" w14:paraId="7A569458" w14:textId="77777777" w:rsidTr="00576C80">
        <w:trPr>
          <w:trHeight w:val="315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08596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nithine</w:t>
            </w:r>
          </w:p>
        </w:tc>
        <w:tc>
          <w:tcPr>
            <w:tcW w:w="4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1A183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DE625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3052F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  <w:tc>
          <w:tcPr>
            <w:tcW w:w="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AE3EB" w14:textId="77777777" w:rsidR="000C1678" w:rsidRPr="00576C80" w:rsidRDefault="000C1678" w:rsidP="00F818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6C8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</w:p>
        </w:tc>
      </w:tr>
    </w:tbl>
    <w:p w14:paraId="6685FC56" w14:textId="02331622" w:rsidR="001F4187" w:rsidRPr="00576C80" w:rsidRDefault="001F4187" w:rsidP="000D4E30">
      <w:pPr>
        <w:spacing w:after="0"/>
        <w:rPr>
          <w:rFonts w:ascii="Times New Roman" w:hAnsi="Times New Roman" w:cs="Times New Roman"/>
        </w:rPr>
      </w:pPr>
      <w:bookmarkStart w:id="14" w:name="_GoBack"/>
      <w:bookmarkEnd w:id="14"/>
    </w:p>
    <w:sectPr w:rsidR="001F4187" w:rsidRPr="00576C80" w:rsidSect="001C72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35EE52" w14:textId="77777777" w:rsidR="00CB405A" w:rsidRDefault="00CB405A" w:rsidP="001C72F6">
      <w:pPr>
        <w:spacing w:after="0" w:line="240" w:lineRule="auto"/>
      </w:pPr>
      <w:r>
        <w:separator/>
      </w:r>
    </w:p>
  </w:endnote>
  <w:endnote w:type="continuationSeparator" w:id="0">
    <w:p w14:paraId="106C514F" w14:textId="77777777" w:rsidR="00CB405A" w:rsidRDefault="00CB405A" w:rsidP="001C72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412792" w14:textId="77777777" w:rsidR="00CB405A" w:rsidRDefault="00CB405A" w:rsidP="001C72F6">
      <w:pPr>
        <w:spacing w:after="0" w:line="240" w:lineRule="auto"/>
      </w:pPr>
      <w:r>
        <w:separator/>
      </w:r>
    </w:p>
  </w:footnote>
  <w:footnote w:type="continuationSeparator" w:id="0">
    <w:p w14:paraId="126F3087" w14:textId="77777777" w:rsidR="00CB405A" w:rsidRDefault="00CB405A" w:rsidP="001C72F6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mie Selby-Pham">
    <w15:presenceInfo w15:providerId="Windows Live" w15:userId="4667b7beb3e7761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87C"/>
    <w:rsid w:val="00043ABA"/>
    <w:rsid w:val="000964BA"/>
    <w:rsid w:val="000A5E50"/>
    <w:rsid w:val="000B6362"/>
    <w:rsid w:val="000C1678"/>
    <w:rsid w:val="000C3980"/>
    <w:rsid w:val="000D4E30"/>
    <w:rsid w:val="000F6762"/>
    <w:rsid w:val="001569AA"/>
    <w:rsid w:val="001C72F6"/>
    <w:rsid w:val="001D0922"/>
    <w:rsid w:val="001F4187"/>
    <w:rsid w:val="00246DD1"/>
    <w:rsid w:val="002C673B"/>
    <w:rsid w:val="003A6053"/>
    <w:rsid w:val="003D07CB"/>
    <w:rsid w:val="004403AC"/>
    <w:rsid w:val="00441C5D"/>
    <w:rsid w:val="00473D22"/>
    <w:rsid w:val="004D7CAD"/>
    <w:rsid w:val="00576C80"/>
    <w:rsid w:val="005770BF"/>
    <w:rsid w:val="005A390E"/>
    <w:rsid w:val="005D7348"/>
    <w:rsid w:val="005D7E4A"/>
    <w:rsid w:val="00677E38"/>
    <w:rsid w:val="0075445B"/>
    <w:rsid w:val="007558AA"/>
    <w:rsid w:val="00771937"/>
    <w:rsid w:val="007758C7"/>
    <w:rsid w:val="007B5359"/>
    <w:rsid w:val="007D50AE"/>
    <w:rsid w:val="0082509A"/>
    <w:rsid w:val="00832565"/>
    <w:rsid w:val="0086187C"/>
    <w:rsid w:val="0096724B"/>
    <w:rsid w:val="009F2277"/>
    <w:rsid w:val="00A90644"/>
    <w:rsid w:val="00AD56F2"/>
    <w:rsid w:val="00AF1BCF"/>
    <w:rsid w:val="00B56374"/>
    <w:rsid w:val="00BD4D2A"/>
    <w:rsid w:val="00CA03C3"/>
    <w:rsid w:val="00CA3523"/>
    <w:rsid w:val="00CB405A"/>
    <w:rsid w:val="00CB410A"/>
    <w:rsid w:val="00CC2F81"/>
    <w:rsid w:val="00CC554D"/>
    <w:rsid w:val="00CF55FC"/>
    <w:rsid w:val="00D119E1"/>
    <w:rsid w:val="00D81B37"/>
    <w:rsid w:val="00D95C1C"/>
    <w:rsid w:val="00DB739F"/>
    <w:rsid w:val="00DD48C7"/>
    <w:rsid w:val="00EA2674"/>
    <w:rsid w:val="00EB26FE"/>
    <w:rsid w:val="00EB4883"/>
    <w:rsid w:val="00EE2B21"/>
    <w:rsid w:val="00EE658C"/>
    <w:rsid w:val="00F105D5"/>
    <w:rsid w:val="00F61E43"/>
    <w:rsid w:val="00F818DF"/>
    <w:rsid w:val="00FD2713"/>
    <w:rsid w:val="00FF1C49"/>
    <w:rsid w:val="00FF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31412"/>
  <w15:chartTrackingRefBased/>
  <w15:docId w15:val="{549C1738-CD40-40AC-9BBB-844819F91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87C"/>
  </w:style>
  <w:style w:type="paragraph" w:styleId="Heading1">
    <w:name w:val="heading 1"/>
    <w:aliases w:val="Thesis Heading 1"/>
    <w:basedOn w:val="Normal"/>
    <w:next w:val="Normal"/>
    <w:link w:val="Heading1Char"/>
    <w:uiPriority w:val="9"/>
    <w:qFormat/>
    <w:rsid w:val="000964BA"/>
    <w:pPr>
      <w:keepNext/>
      <w:keepLines/>
      <w:spacing w:before="240" w:after="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2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2F6"/>
  </w:style>
  <w:style w:type="paragraph" w:styleId="Footer">
    <w:name w:val="footer"/>
    <w:basedOn w:val="Normal"/>
    <w:link w:val="FooterChar"/>
    <w:uiPriority w:val="99"/>
    <w:unhideWhenUsed/>
    <w:rsid w:val="001C72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2F6"/>
  </w:style>
  <w:style w:type="character" w:customStyle="1" w:styleId="Heading1Char">
    <w:name w:val="Heading 1 Char"/>
    <w:aliases w:val="Thesis Heading 1 Char"/>
    <w:basedOn w:val="DefaultParagraphFont"/>
    <w:link w:val="Heading1"/>
    <w:uiPriority w:val="9"/>
    <w:rsid w:val="000964BA"/>
    <w:rPr>
      <w:rFonts w:eastAsiaTheme="majorEastAsia" w:cstheme="majorBidi"/>
      <w:b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441C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C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C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C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C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C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C5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8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2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5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A2976B-5E07-4B58-B876-002142088A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82</Words>
  <Characters>7312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elby-Pham</dc:creator>
  <cp:keywords/>
  <dc:description/>
  <cp:lastModifiedBy>Jamie Selby-Pham</cp:lastModifiedBy>
  <cp:revision>7</cp:revision>
  <dcterms:created xsi:type="dcterms:W3CDTF">2017-02-08T03:49:00Z</dcterms:created>
  <dcterms:modified xsi:type="dcterms:W3CDTF">2017-02-09T05:32:00Z</dcterms:modified>
</cp:coreProperties>
</file>